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31777" w14:textId="77777777" w:rsidR="004206DE" w:rsidRPr="004206DE" w:rsidRDefault="004206DE" w:rsidP="004206DE">
      <w:pPr>
        <w:spacing w:line="480" w:lineRule="auto"/>
        <w:rPr>
          <w:rFonts w:ascii="Times New Roman" w:hAnsi="Times New Roman" w:cs="Times New Roman"/>
          <w:b/>
          <w:bCs/>
        </w:rPr>
      </w:pPr>
      <w:r w:rsidRPr="004206DE">
        <w:rPr>
          <w:rFonts w:ascii="Times New Roman" w:hAnsi="Times New Roman" w:cs="Times New Roman"/>
          <w:b/>
          <w:bCs/>
        </w:rPr>
        <w:t>Determinants of antiretroviral treatment adherence among young mothers living with HIV: the role of early motherhood</w:t>
      </w:r>
    </w:p>
    <w:p w14:paraId="27E54F43" w14:textId="77777777" w:rsidR="004206DE" w:rsidRPr="004206DE" w:rsidRDefault="004206DE" w:rsidP="004206DE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C08FD6" w14:textId="5C9053A2" w:rsidR="004206DE" w:rsidRPr="004206DE" w:rsidRDefault="004206DE" w:rsidP="004206DE">
      <w:pPr>
        <w:spacing w:line="480" w:lineRule="auto"/>
        <w:rPr>
          <w:rFonts w:ascii="Times New Roman" w:hAnsi="Times New Roman" w:cs="Times New Roman"/>
        </w:rPr>
      </w:pPr>
      <w:r w:rsidRPr="004206DE">
        <w:rPr>
          <w:rFonts w:ascii="Times New Roman" w:hAnsi="Times New Roman" w:cs="Times New Roman"/>
        </w:rPr>
        <w:t xml:space="preserve">Table of contents: </w:t>
      </w:r>
    </w:p>
    <w:p w14:paraId="7DA6F988" w14:textId="322CEE71" w:rsidR="004206DE" w:rsidRDefault="004206DE" w:rsidP="004206DE">
      <w:pPr>
        <w:spacing w:line="480" w:lineRule="auto"/>
        <w:rPr>
          <w:rFonts w:ascii="Times New Roman" w:hAnsi="Times New Roman" w:cs="Times New Roman"/>
        </w:rPr>
      </w:pPr>
      <w:r w:rsidRPr="004206DE">
        <w:rPr>
          <w:rFonts w:ascii="Times New Roman" w:hAnsi="Times New Roman" w:cs="Times New Roman"/>
          <w:b/>
          <w:bCs/>
        </w:rPr>
        <w:t>Table S1</w:t>
      </w:r>
      <w:r w:rsidRPr="004206DE">
        <w:rPr>
          <w:rFonts w:ascii="Times New Roman" w:hAnsi="Times New Roman" w:cs="Times New Roman"/>
        </w:rPr>
        <w:t xml:space="preserve">: </w:t>
      </w:r>
      <w:r w:rsidRPr="004206DE">
        <w:rPr>
          <w:rFonts w:ascii="Times New Roman" w:hAnsi="Times New Roman" w:cs="Times New Roman"/>
        </w:rPr>
        <w:t>Factors associated with past-week ART adherence among young mothers and young women living with HIV: A sensitivity analysis using a cutoff of 19 years for age at first birth (N=311)</w:t>
      </w:r>
      <w:r>
        <w:rPr>
          <w:rFonts w:ascii="Times New Roman" w:hAnsi="Times New Roman" w:cs="Times New Roman"/>
        </w:rPr>
        <w:t>……………………………………………………………………………..2</w:t>
      </w:r>
    </w:p>
    <w:p w14:paraId="06CF6C01" w14:textId="1F3F31CC" w:rsidR="004206DE" w:rsidRPr="004206DE" w:rsidRDefault="004206DE" w:rsidP="004206DE">
      <w:pPr>
        <w:spacing w:line="480" w:lineRule="auto"/>
        <w:rPr>
          <w:rFonts w:ascii="Times New Roman" w:hAnsi="Times New Roman" w:cs="Times New Roman"/>
        </w:rPr>
      </w:pPr>
      <w:r w:rsidRPr="004206DE">
        <w:rPr>
          <w:rFonts w:ascii="Times New Roman" w:hAnsi="Times New Roman" w:cs="Times New Roman"/>
          <w:b/>
          <w:bCs/>
        </w:rPr>
        <w:t xml:space="preserve">Table S2: </w:t>
      </w:r>
      <w:r w:rsidRPr="004206DE">
        <w:rPr>
          <w:rFonts w:ascii="Times New Roman" w:hAnsi="Times New Roman" w:cs="Times New Roman"/>
        </w:rPr>
        <w:t xml:space="preserve">Factors associated with past-week ART adherence among young mothers and young women living with HIV: A sensitivity analysis, </w:t>
      </w:r>
      <w:r w:rsidRPr="004206DE">
        <w:rPr>
          <w:rFonts w:ascii="Times New Roman" w:hAnsi="Times New Roman" w:cs="Times New Roman"/>
          <w:lang w:val="en-ZA"/>
        </w:rPr>
        <w:t xml:space="preserve">limiting the sample to those over age 18 </w:t>
      </w:r>
      <w:r w:rsidRPr="004206DE">
        <w:rPr>
          <w:rFonts w:ascii="Times New Roman" w:hAnsi="Times New Roman" w:cs="Times New Roman"/>
        </w:rPr>
        <w:t>(N=240)</w:t>
      </w:r>
      <w:r>
        <w:rPr>
          <w:rFonts w:ascii="Times New Roman" w:hAnsi="Times New Roman" w:cs="Times New Roman"/>
        </w:rPr>
        <w:t>……………………………………………………………………………………3</w:t>
      </w:r>
    </w:p>
    <w:p w14:paraId="0A269FDC" w14:textId="77777777" w:rsidR="004206DE" w:rsidRDefault="004206DE" w:rsidP="004206DE">
      <w:pPr>
        <w:spacing w:line="276" w:lineRule="auto"/>
        <w:rPr>
          <w:rFonts w:ascii="Times New Roman" w:hAnsi="Times New Roman" w:cs="Times New Roman"/>
        </w:rPr>
      </w:pPr>
    </w:p>
    <w:p w14:paraId="025B241E" w14:textId="77777777" w:rsidR="004206DE" w:rsidRPr="004206DE" w:rsidRDefault="004206DE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FD687E5" w14:textId="77777777" w:rsidR="00221181" w:rsidRPr="004206DE" w:rsidRDefault="00221181" w:rsidP="00E57BEE">
      <w:pPr>
        <w:jc w:val="both"/>
        <w:rPr>
          <w:rFonts w:ascii="Times New Roman" w:hAnsi="Times New Roman" w:cs="Times New Roman"/>
          <w:color w:val="AEAAAA" w:themeColor="background2" w:themeShade="BF"/>
        </w:rPr>
        <w:sectPr w:rsidR="00221181" w:rsidRPr="004206DE" w:rsidSect="008C5D9E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5C1AB3" w14:textId="4E30F463" w:rsidR="00221181" w:rsidRPr="004206DE" w:rsidRDefault="00221181" w:rsidP="004206DE">
      <w:pPr>
        <w:spacing w:line="276" w:lineRule="auto"/>
        <w:rPr>
          <w:rFonts w:ascii="Times New Roman" w:hAnsi="Times New Roman" w:cs="Times New Roman"/>
          <w:b/>
          <w:bCs/>
        </w:rPr>
      </w:pPr>
      <w:r w:rsidRPr="004206DE">
        <w:rPr>
          <w:rFonts w:ascii="Times New Roman" w:hAnsi="Times New Roman" w:cs="Times New Roman"/>
          <w:b/>
          <w:bCs/>
        </w:rPr>
        <w:lastRenderedPageBreak/>
        <w:t xml:space="preserve">Table S1: Factors associated with past-week ART adherence among young mothers and young women living with HIV: </w:t>
      </w:r>
      <w:r w:rsidRPr="004206DE">
        <w:rPr>
          <w:rFonts w:ascii="Times New Roman" w:hAnsi="Times New Roman" w:cs="Times New Roman"/>
          <w:b/>
          <w:bCs/>
        </w:rPr>
        <w:t>A sensitivity analysis using a cutoff of 19 years for age at first birth</w:t>
      </w:r>
      <w:r w:rsidRPr="004206DE">
        <w:rPr>
          <w:rFonts w:ascii="Times New Roman" w:hAnsi="Times New Roman" w:cs="Times New Roman"/>
        </w:rPr>
        <w:t xml:space="preserve"> </w:t>
      </w:r>
      <w:r w:rsidRPr="004206DE">
        <w:rPr>
          <w:rFonts w:ascii="Times New Roman" w:hAnsi="Times New Roman" w:cs="Times New Roman"/>
          <w:b/>
          <w:bCs/>
        </w:rPr>
        <w:t>(N=311)</w:t>
      </w:r>
    </w:p>
    <w:tbl>
      <w:tblPr>
        <w:tblStyle w:val="TableGrid"/>
        <w:tblW w:w="98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01"/>
        <w:gridCol w:w="992"/>
        <w:gridCol w:w="1769"/>
        <w:gridCol w:w="900"/>
        <w:gridCol w:w="1800"/>
        <w:gridCol w:w="900"/>
      </w:tblGrid>
      <w:tr w:rsidR="00221181" w:rsidRPr="004206DE" w14:paraId="015BDDB0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92ADA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6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6DE7A1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-week ART adherence</w:t>
            </w:r>
          </w:p>
        </w:tc>
      </w:tr>
      <w:tr w:rsidR="00221181" w:rsidRPr="004206DE" w14:paraId="48A34BA2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546661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E86EFC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model</w:t>
            </w:r>
          </w:p>
          <w:p w14:paraId="4BF66D06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1)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C150DA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(p&lt;0.10) </w:t>
            </w:r>
          </w:p>
          <w:p w14:paraId="5E479495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1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1C0CB7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3 (p&lt;0.05) </w:t>
            </w:r>
          </w:p>
          <w:p w14:paraId="7E20BA98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11)</w:t>
            </w:r>
          </w:p>
        </w:tc>
      </w:tr>
      <w:tr w:rsidR="00221181" w:rsidRPr="004206DE" w14:paraId="630FA378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B996DC7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1542AA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AB1F4B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DC482D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C9CE93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06AA47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BF4D92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F06E8" w:rsidRPr="004206DE" w14:paraId="7211FEB8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FF0CB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Age at first birth (&lt;1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984F7A" w14:textId="1D3A4DE4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1 (0.19-0.8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2DEA98" w14:textId="6192D2EB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A8D72A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51 (0.27- 0.98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745BA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ED714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9 (0.26- 0.9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1FBFE9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</w:tr>
      <w:tr w:rsidR="004F06E8" w:rsidRPr="004206DE" w14:paraId="6BA367B2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14:paraId="3765D813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Any mental health symptom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591F14DC" w14:textId="50E2CFF0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89 (0.41-1.9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18703276" w14:textId="236EF2EC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bottom"/>
          </w:tcPr>
          <w:p w14:paraId="234C99F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4CBC061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14:paraId="6442FE11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7919BE3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06E8" w:rsidRPr="004206DE" w14:paraId="5F69E42D" w14:textId="77777777" w:rsidTr="00E67463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76CE1384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Internalized HIV stigma</w:t>
            </w:r>
          </w:p>
        </w:tc>
        <w:tc>
          <w:tcPr>
            <w:tcW w:w="1701" w:type="dxa"/>
            <w:noWrap/>
            <w:vAlign w:val="bottom"/>
            <w:hideMark/>
          </w:tcPr>
          <w:p w14:paraId="5ACFB8E5" w14:textId="66CB98CE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35 (0.17-0.73)</w:t>
            </w:r>
          </w:p>
        </w:tc>
        <w:tc>
          <w:tcPr>
            <w:tcW w:w="992" w:type="dxa"/>
            <w:noWrap/>
            <w:vAlign w:val="bottom"/>
            <w:hideMark/>
          </w:tcPr>
          <w:p w14:paraId="6DF51277" w14:textId="66D7D295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769" w:type="dxa"/>
            <w:noWrap/>
            <w:vAlign w:val="bottom"/>
            <w:hideMark/>
          </w:tcPr>
          <w:p w14:paraId="6DD240EF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35 (0.19- 0.66)</w:t>
            </w:r>
          </w:p>
        </w:tc>
        <w:tc>
          <w:tcPr>
            <w:tcW w:w="900" w:type="dxa"/>
            <w:noWrap/>
            <w:vAlign w:val="bottom"/>
            <w:hideMark/>
          </w:tcPr>
          <w:p w14:paraId="36120BA2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vAlign w:val="bottom"/>
            <w:hideMark/>
          </w:tcPr>
          <w:p w14:paraId="6D551499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35 (0.18- 0.65)</w:t>
            </w:r>
          </w:p>
        </w:tc>
        <w:tc>
          <w:tcPr>
            <w:tcW w:w="900" w:type="dxa"/>
            <w:noWrap/>
            <w:vAlign w:val="bottom"/>
            <w:hideMark/>
          </w:tcPr>
          <w:p w14:paraId="74042E1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4F06E8" w:rsidRPr="004206DE" w14:paraId="2AE740C0" w14:textId="77777777" w:rsidTr="00E67463">
        <w:trPr>
          <w:trHeight w:val="259"/>
        </w:trPr>
        <w:tc>
          <w:tcPr>
            <w:tcW w:w="1800" w:type="dxa"/>
            <w:noWrap/>
            <w:vAlign w:val="bottom"/>
          </w:tcPr>
          <w:p w14:paraId="7C6383D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Perceived stigma</w:t>
            </w:r>
          </w:p>
        </w:tc>
        <w:tc>
          <w:tcPr>
            <w:tcW w:w="1701" w:type="dxa"/>
            <w:noWrap/>
            <w:vAlign w:val="bottom"/>
          </w:tcPr>
          <w:p w14:paraId="10C6963F" w14:textId="77A8C2C6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86 (0.43-1.75)</w:t>
            </w:r>
          </w:p>
        </w:tc>
        <w:tc>
          <w:tcPr>
            <w:tcW w:w="992" w:type="dxa"/>
            <w:noWrap/>
            <w:vAlign w:val="bottom"/>
          </w:tcPr>
          <w:p w14:paraId="2D7EA42A" w14:textId="16B55093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1769" w:type="dxa"/>
            <w:noWrap/>
            <w:vAlign w:val="bottom"/>
          </w:tcPr>
          <w:p w14:paraId="6E6C985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571D9E45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264D945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0941585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F06E8" w:rsidRPr="004206DE" w14:paraId="75A295C8" w14:textId="77777777" w:rsidTr="00E67463">
        <w:trPr>
          <w:trHeight w:val="259"/>
        </w:trPr>
        <w:tc>
          <w:tcPr>
            <w:tcW w:w="1800" w:type="dxa"/>
            <w:noWrap/>
            <w:vAlign w:val="bottom"/>
          </w:tcPr>
          <w:p w14:paraId="04ABC73E" w14:textId="5B603D5A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 xml:space="preserve">Live with </w:t>
            </w:r>
            <w:r w:rsidR="00114260" w:rsidRPr="005D21B0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caregiver</w:t>
            </w:r>
          </w:p>
        </w:tc>
        <w:tc>
          <w:tcPr>
            <w:tcW w:w="1701" w:type="dxa"/>
            <w:noWrap/>
            <w:vAlign w:val="bottom"/>
          </w:tcPr>
          <w:p w14:paraId="4D073F8F" w14:textId="7E2A5309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99 (0.95-4.16)</w:t>
            </w:r>
          </w:p>
        </w:tc>
        <w:tc>
          <w:tcPr>
            <w:tcW w:w="992" w:type="dxa"/>
            <w:noWrap/>
            <w:vAlign w:val="bottom"/>
          </w:tcPr>
          <w:p w14:paraId="2A1E26F8" w14:textId="4DED7E2E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769" w:type="dxa"/>
            <w:noWrap/>
            <w:vAlign w:val="bottom"/>
          </w:tcPr>
          <w:p w14:paraId="61C9BFA6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68 (1.33- 5.37)</w:t>
            </w:r>
          </w:p>
        </w:tc>
        <w:tc>
          <w:tcPr>
            <w:tcW w:w="900" w:type="dxa"/>
            <w:noWrap/>
            <w:vAlign w:val="bottom"/>
          </w:tcPr>
          <w:p w14:paraId="13CA2F0E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800" w:type="dxa"/>
            <w:noWrap/>
            <w:vAlign w:val="bottom"/>
          </w:tcPr>
          <w:p w14:paraId="4E7BE734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59 (1.29- 5.18)</w:t>
            </w:r>
          </w:p>
        </w:tc>
        <w:tc>
          <w:tcPr>
            <w:tcW w:w="900" w:type="dxa"/>
            <w:noWrap/>
            <w:vAlign w:val="bottom"/>
          </w:tcPr>
          <w:p w14:paraId="02619BC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4F06E8" w:rsidRPr="004206DE" w14:paraId="4BFA9601" w14:textId="77777777" w:rsidTr="00E67463">
        <w:trPr>
          <w:trHeight w:val="259"/>
        </w:trPr>
        <w:tc>
          <w:tcPr>
            <w:tcW w:w="1800" w:type="dxa"/>
            <w:noWrap/>
            <w:vAlign w:val="bottom"/>
          </w:tcPr>
          <w:p w14:paraId="79590E1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701" w:type="dxa"/>
            <w:noWrap/>
            <w:vAlign w:val="bottom"/>
          </w:tcPr>
          <w:p w14:paraId="687EA9F9" w14:textId="695E6B9B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06 (0.99-4.27)</w:t>
            </w:r>
          </w:p>
        </w:tc>
        <w:tc>
          <w:tcPr>
            <w:tcW w:w="992" w:type="dxa"/>
            <w:noWrap/>
            <w:vAlign w:val="bottom"/>
          </w:tcPr>
          <w:p w14:paraId="5E4BAE04" w14:textId="19211524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769" w:type="dxa"/>
            <w:noWrap/>
            <w:vAlign w:val="bottom"/>
          </w:tcPr>
          <w:p w14:paraId="185FB343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23 (1.12- 4.44)</w:t>
            </w:r>
          </w:p>
        </w:tc>
        <w:tc>
          <w:tcPr>
            <w:tcW w:w="900" w:type="dxa"/>
            <w:noWrap/>
            <w:vAlign w:val="bottom"/>
          </w:tcPr>
          <w:p w14:paraId="2A6CC2B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800" w:type="dxa"/>
            <w:noWrap/>
            <w:vAlign w:val="bottom"/>
          </w:tcPr>
          <w:p w14:paraId="2976DB3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36 (1.19- 4.66)</w:t>
            </w:r>
          </w:p>
        </w:tc>
        <w:tc>
          <w:tcPr>
            <w:tcW w:w="900" w:type="dxa"/>
            <w:noWrap/>
            <w:vAlign w:val="bottom"/>
          </w:tcPr>
          <w:p w14:paraId="4FC4CD0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4F06E8" w:rsidRPr="004206DE" w14:paraId="653B8AE9" w14:textId="77777777" w:rsidTr="00E67463">
        <w:trPr>
          <w:trHeight w:val="259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75985FE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Positive future aspiratio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076551C" w14:textId="74435CCC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37 (0.72-2.6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AC0C56" w14:textId="167416C0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161E7C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405A165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70D934F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ED8FBA9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181" w:rsidRPr="004206DE" w14:paraId="69E1D36B" w14:textId="77777777" w:rsidTr="004F06E8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84D0B0D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ADB59B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91CEAE0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6B7F0D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F5C9DF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B4E5A0A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E0E5EE" w14:textId="77777777" w:rsidR="00221181" w:rsidRPr="005D21B0" w:rsidRDefault="00221181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14146490" w14:textId="77777777" w:rsidTr="004F06E8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CBCFFCF" w14:textId="50B75FCB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ge group at baseline</w:t>
            </w: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9AEA435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BDE5069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ABF86BE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0A0DC25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62A6F53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04FDB4F9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351CF700" w14:textId="77777777" w:rsidTr="004F06E8">
        <w:trPr>
          <w:trHeight w:val="259"/>
        </w:trPr>
        <w:tc>
          <w:tcPr>
            <w:tcW w:w="1800" w:type="dxa"/>
            <w:tcBorders>
              <w:top w:val="nil"/>
              <w:bottom w:val="nil"/>
            </w:tcBorders>
            <w:noWrap/>
            <w:vAlign w:val="bottom"/>
          </w:tcPr>
          <w:p w14:paraId="4EFE769A" w14:textId="25E2CDC2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&lt;18 years</w:t>
            </w: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(ref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1318C7F7" w14:textId="08FC4B3F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38BC164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vAlign w:val="bottom"/>
          </w:tcPr>
          <w:p w14:paraId="22AFDA45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4F55442F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bottom"/>
          </w:tcPr>
          <w:p w14:paraId="1525A4F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6036E5D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478B55C8" w14:textId="77777777" w:rsidTr="004F06E8">
        <w:trPr>
          <w:trHeight w:val="259"/>
        </w:trPr>
        <w:tc>
          <w:tcPr>
            <w:tcW w:w="1800" w:type="dxa"/>
            <w:tcBorders>
              <w:top w:val="nil"/>
              <w:bottom w:val="nil"/>
            </w:tcBorders>
            <w:noWrap/>
            <w:vAlign w:val="bottom"/>
          </w:tcPr>
          <w:p w14:paraId="66CBBC77" w14:textId="51DF531A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  18-21 years</w:t>
            </w: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310A0EDA" w14:textId="543A0CD9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4 (0.27-2.0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69E89111" w14:textId="2AC81ED5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vAlign w:val="bottom"/>
          </w:tcPr>
          <w:p w14:paraId="1A122B25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460DE87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bottom"/>
          </w:tcPr>
          <w:p w14:paraId="1E9C9FCF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79AB9BF7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0B4E8B0A" w14:textId="77777777" w:rsidTr="004F06E8">
        <w:trPr>
          <w:trHeight w:val="259"/>
        </w:trPr>
        <w:tc>
          <w:tcPr>
            <w:tcW w:w="1800" w:type="dxa"/>
            <w:tcBorders>
              <w:top w:val="nil"/>
            </w:tcBorders>
            <w:noWrap/>
            <w:vAlign w:val="bottom"/>
          </w:tcPr>
          <w:p w14:paraId="64B00A4A" w14:textId="6B21D86A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&gt;21 years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</w:tcPr>
          <w:p w14:paraId="508799C4" w14:textId="56DF34E3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5 (0.13-1.57)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14:paraId="7D22C8B8" w14:textId="3A07A3E6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  <w:tc>
          <w:tcPr>
            <w:tcW w:w="1769" w:type="dxa"/>
            <w:tcBorders>
              <w:top w:val="nil"/>
            </w:tcBorders>
            <w:noWrap/>
            <w:vAlign w:val="bottom"/>
          </w:tcPr>
          <w:p w14:paraId="3A7B36D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bottom"/>
          </w:tcPr>
          <w:p w14:paraId="23F4145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noWrap/>
            <w:vAlign w:val="bottom"/>
          </w:tcPr>
          <w:p w14:paraId="65BD7B4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bottom"/>
          </w:tcPr>
          <w:p w14:paraId="312FA15F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7A3B93BD" w14:textId="77777777" w:rsidTr="00E67463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23D081E9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Rural residence</w:t>
            </w:r>
          </w:p>
        </w:tc>
        <w:tc>
          <w:tcPr>
            <w:tcW w:w="1701" w:type="dxa"/>
            <w:noWrap/>
            <w:vAlign w:val="bottom"/>
            <w:hideMark/>
          </w:tcPr>
          <w:p w14:paraId="1114858A" w14:textId="4F04DAC1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55 (0.77-3.12)</w:t>
            </w:r>
          </w:p>
        </w:tc>
        <w:tc>
          <w:tcPr>
            <w:tcW w:w="992" w:type="dxa"/>
            <w:noWrap/>
            <w:vAlign w:val="bottom"/>
            <w:hideMark/>
          </w:tcPr>
          <w:p w14:paraId="5B53B3F5" w14:textId="73B32DEB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769" w:type="dxa"/>
            <w:noWrap/>
            <w:vAlign w:val="bottom"/>
          </w:tcPr>
          <w:p w14:paraId="352B9A04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64C06763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444B3C4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55508B4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43EFFD3B" w14:textId="77777777" w:rsidTr="00E67463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5A9FBC42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Informal housing</w:t>
            </w:r>
          </w:p>
        </w:tc>
        <w:tc>
          <w:tcPr>
            <w:tcW w:w="1701" w:type="dxa"/>
            <w:noWrap/>
            <w:vAlign w:val="bottom"/>
            <w:hideMark/>
          </w:tcPr>
          <w:p w14:paraId="3D0620E5" w14:textId="57E5FB7E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62 (0.34-1.16)</w:t>
            </w:r>
          </w:p>
        </w:tc>
        <w:tc>
          <w:tcPr>
            <w:tcW w:w="992" w:type="dxa"/>
            <w:noWrap/>
            <w:vAlign w:val="bottom"/>
            <w:hideMark/>
          </w:tcPr>
          <w:p w14:paraId="2F28C0C4" w14:textId="4261CBC3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69" w:type="dxa"/>
            <w:noWrap/>
            <w:vAlign w:val="bottom"/>
          </w:tcPr>
          <w:p w14:paraId="4977F54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A0A3323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45886F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233F06AE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66382ACD" w14:textId="77777777" w:rsidTr="00E67463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68D286DD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In a relationship</w:t>
            </w:r>
          </w:p>
        </w:tc>
        <w:tc>
          <w:tcPr>
            <w:tcW w:w="1701" w:type="dxa"/>
            <w:noWrap/>
            <w:vAlign w:val="bottom"/>
            <w:hideMark/>
          </w:tcPr>
          <w:p w14:paraId="6F8CC298" w14:textId="7EBA3244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4 (0.38-1.45)</w:t>
            </w:r>
          </w:p>
        </w:tc>
        <w:tc>
          <w:tcPr>
            <w:tcW w:w="992" w:type="dxa"/>
            <w:noWrap/>
            <w:vAlign w:val="bottom"/>
            <w:hideMark/>
          </w:tcPr>
          <w:p w14:paraId="06123A28" w14:textId="2AA0538B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1769" w:type="dxa"/>
            <w:noWrap/>
            <w:vAlign w:val="bottom"/>
          </w:tcPr>
          <w:p w14:paraId="044DCA9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37624705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04B52D2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74B5317B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05B22775" w14:textId="77777777" w:rsidTr="00E67463">
        <w:trPr>
          <w:trHeight w:val="259"/>
        </w:trPr>
        <w:tc>
          <w:tcPr>
            <w:tcW w:w="1800" w:type="dxa"/>
            <w:tcBorders>
              <w:bottom w:val="nil"/>
            </w:tcBorders>
            <w:noWrap/>
            <w:vAlign w:val="bottom"/>
            <w:hideMark/>
          </w:tcPr>
          <w:p w14:paraId="13CEE2B3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  <w:hideMark/>
          </w:tcPr>
          <w:p w14:paraId="02DBB9E8" w14:textId="3421E62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66 (0.36-1.19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bottom"/>
            <w:hideMark/>
          </w:tcPr>
          <w:p w14:paraId="4277BAB2" w14:textId="4702BAA6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769" w:type="dxa"/>
            <w:tcBorders>
              <w:bottom w:val="nil"/>
            </w:tcBorders>
            <w:noWrap/>
            <w:vAlign w:val="bottom"/>
          </w:tcPr>
          <w:p w14:paraId="0642081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2E3D71DD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noWrap/>
            <w:vAlign w:val="bottom"/>
          </w:tcPr>
          <w:p w14:paraId="0645E96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4317DE26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058EF479" w14:textId="77777777" w:rsidTr="00E67463">
        <w:trPr>
          <w:trHeight w:val="259"/>
        </w:trPr>
        <w:tc>
          <w:tcPr>
            <w:tcW w:w="1800" w:type="dxa"/>
            <w:tcBorders>
              <w:bottom w:val="nil"/>
            </w:tcBorders>
            <w:noWrap/>
            <w:vAlign w:val="bottom"/>
          </w:tcPr>
          <w:p w14:paraId="1EA06A34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0B17174C" w14:textId="1B1E2186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91 (0.49-1.71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bottom"/>
          </w:tcPr>
          <w:p w14:paraId="0FE58040" w14:textId="7B854324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1769" w:type="dxa"/>
            <w:tcBorders>
              <w:bottom w:val="nil"/>
            </w:tcBorders>
            <w:noWrap/>
            <w:vAlign w:val="bottom"/>
          </w:tcPr>
          <w:p w14:paraId="7275CF38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2C9B8B7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noWrap/>
            <w:vAlign w:val="bottom"/>
          </w:tcPr>
          <w:p w14:paraId="6642DC80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2E120D24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6E8" w:rsidRPr="004206DE" w14:paraId="3CF32F09" w14:textId="77777777" w:rsidTr="00E67463">
        <w:trPr>
          <w:trHeight w:val="259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84589FE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Vertically acquired HIV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ECBAC69" w14:textId="0492824A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9 (0.22-1.1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6A241DC" w14:textId="3A38A989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9C58FBA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56 (0.26- 1.22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B27C79C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0217B06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F79565F" w14:textId="77777777" w:rsidR="004F06E8" w:rsidRPr="005D21B0" w:rsidRDefault="004F06E8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6052C5" w14:textId="77777777" w:rsidR="00221181" w:rsidRPr="004206DE" w:rsidRDefault="00221181" w:rsidP="00221181">
      <w:pPr>
        <w:rPr>
          <w:rFonts w:ascii="Times New Roman" w:hAnsi="Times New Roman" w:cs="Times New Roman"/>
        </w:rPr>
      </w:pPr>
    </w:p>
    <w:p w14:paraId="79EA2513" w14:textId="77777777" w:rsidR="004206DE" w:rsidRDefault="004206DE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118D110" w14:textId="77777777" w:rsidR="005D21B0" w:rsidRDefault="005D21B0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C6C0709" w14:textId="77777777" w:rsidR="005D21B0" w:rsidRDefault="005D21B0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0810FF91" w14:textId="77777777" w:rsidR="005D21B0" w:rsidRDefault="005D21B0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6C5C85B" w14:textId="77777777" w:rsidR="005D21B0" w:rsidRDefault="005D21B0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FE92013" w14:textId="77777777" w:rsidR="005D21B0" w:rsidRDefault="005D21B0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49F5131" w14:textId="77777777" w:rsidR="00946633" w:rsidRDefault="00946633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D3DA6ED" w14:textId="77777777" w:rsidR="00946633" w:rsidRDefault="00946633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3C636969" w14:textId="77777777" w:rsidR="00946633" w:rsidRDefault="00946633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59DD54DA" w14:textId="77777777" w:rsidR="00946633" w:rsidRDefault="00946633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62593F50" w14:textId="77777777" w:rsidR="00946633" w:rsidRDefault="00946633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4B38BFA2" w14:textId="77777777" w:rsidR="005D21B0" w:rsidRDefault="005D21B0" w:rsidP="004206DE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2CA7A750" w14:textId="7D85325D" w:rsidR="00D24F0E" w:rsidRPr="004206DE" w:rsidRDefault="00D24F0E" w:rsidP="004206DE">
      <w:pPr>
        <w:spacing w:line="276" w:lineRule="auto"/>
        <w:rPr>
          <w:rFonts w:ascii="Times New Roman" w:hAnsi="Times New Roman" w:cs="Times New Roman"/>
          <w:b/>
          <w:bCs/>
        </w:rPr>
      </w:pPr>
      <w:r w:rsidRPr="004206DE">
        <w:rPr>
          <w:rFonts w:ascii="Times New Roman" w:hAnsi="Times New Roman" w:cs="Times New Roman"/>
          <w:b/>
          <w:bCs/>
        </w:rPr>
        <w:lastRenderedPageBreak/>
        <w:t xml:space="preserve">Table S2: Factors associated with past-week ART adherence among young mothers and young women living with HIV: </w:t>
      </w:r>
      <w:r w:rsidRPr="004206DE">
        <w:rPr>
          <w:rFonts w:ascii="Times New Roman" w:hAnsi="Times New Roman" w:cs="Times New Roman"/>
          <w:b/>
          <w:bCs/>
        </w:rPr>
        <w:t>A sensitivity analysis</w:t>
      </w:r>
      <w:r w:rsidR="004132B0" w:rsidRPr="004206DE">
        <w:rPr>
          <w:rFonts w:ascii="Times New Roman" w:hAnsi="Times New Roman" w:cs="Times New Roman"/>
          <w:b/>
          <w:bCs/>
        </w:rPr>
        <w:t>,</w:t>
      </w:r>
      <w:r w:rsidRPr="004206DE">
        <w:rPr>
          <w:rFonts w:ascii="Times New Roman" w:hAnsi="Times New Roman" w:cs="Times New Roman"/>
          <w:b/>
          <w:bCs/>
        </w:rPr>
        <w:t xml:space="preserve"> </w:t>
      </w:r>
      <w:r w:rsidRPr="004206DE">
        <w:rPr>
          <w:rFonts w:ascii="Times New Roman" w:hAnsi="Times New Roman" w:cs="Times New Roman"/>
          <w:b/>
          <w:bCs/>
          <w:lang w:val="en-ZA"/>
        </w:rPr>
        <w:t>limit</w:t>
      </w:r>
      <w:r w:rsidR="004132B0" w:rsidRPr="004206DE">
        <w:rPr>
          <w:rFonts w:ascii="Times New Roman" w:hAnsi="Times New Roman" w:cs="Times New Roman"/>
          <w:b/>
          <w:bCs/>
          <w:lang w:val="en-ZA"/>
        </w:rPr>
        <w:t>ing the sample</w:t>
      </w:r>
      <w:r w:rsidRPr="004206DE">
        <w:rPr>
          <w:rFonts w:ascii="Times New Roman" w:hAnsi="Times New Roman" w:cs="Times New Roman"/>
          <w:b/>
          <w:bCs/>
          <w:lang w:val="en-ZA"/>
        </w:rPr>
        <w:t xml:space="preserve"> to those over age 18 </w:t>
      </w:r>
      <w:r w:rsidRPr="004206DE">
        <w:rPr>
          <w:rFonts w:ascii="Times New Roman" w:hAnsi="Times New Roman" w:cs="Times New Roman"/>
          <w:b/>
          <w:bCs/>
        </w:rPr>
        <w:t>(N=240)</w:t>
      </w:r>
      <w:r w:rsidR="00114260" w:rsidRPr="004206DE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98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01"/>
        <w:gridCol w:w="992"/>
        <w:gridCol w:w="1769"/>
        <w:gridCol w:w="900"/>
        <w:gridCol w:w="1800"/>
        <w:gridCol w:w="900"/>
      </w:tblGrid>
      <w:tr w:rsidR="00D24F0E" w:rsidRPr="004206DE" w14:paraId="1E7CCD08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CA65F4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062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B61CD5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-week ART adherence</w:t>
            </w:r>
          </w:p>
        </w:tc>
      </w:tr>
      <w:tr w:rsidR="00D24F0E" w:rsidRPr="004206DE" w14:paraId="335DE809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4D2617B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F280A8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ll model</w:t>
            </w:r>
          </w:p>
          <w:p w14:paraId="433E5FC2" w14:textId="50582276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DF5D4A"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EC6E31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2 (p&lt;0.10) </w:t>
            </w:r>
          </w:p>
          <w:p w14:paraId="6B4C2A09" w14:textId="0C5BD513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DF5D4A"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F58C1C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odel 3 (p&lt;0.05) </w:t>
            </w:r>
          </w:p>
          <w:p w14:paraId="5E0CFD4A" w14:textId="0AA9C8DC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</w:t>
            </w:r>
            <w:r w:rsidR="00DF5D4A"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0</w:t>
            </w: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D24F0E" w:rsidRPr="004206DE" w14:paraId="31653D29" w14:textId="77777777" w:rsidTr="00E67463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9B672E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fa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D2153F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85DAF1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2D2D36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C4C67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7BF8D0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OR</w:t>
            </w:r>
            <w:proofErr w:type="spellEnd"/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95%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524E6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B3DC2" w:rsidRPr="004206DE" w14:paraId="6C9BB782" w14:textId="77777777" w:rsidTr="000B3DC2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E80AD0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Age at first birth (&lt;1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7F39AE3" w14:textId="7F558DBB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35 (0.17-0.7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789E1AF" w14:textId="6478869A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A3F401" w14:textId="782A5459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0 (0.21-0.7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D4A6C0" w14:textId="1E2D142E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0DEC2A" w14:textId="46D7EA79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0 (0.21-0.7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29EDFD" w14:textId="29A167AF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0B3DC2" w:rsidRPr="004206DE" w14:paraId="6BCD37CE" w14:textId="77777777" w:rsidTr="000B3DC2">
        <w:trPr>
          <w:trHeight w:val="259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14:paraId="2CDBE3B3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Any mental health symptom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0ABB0C0B" w14:textId="2459DB2B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2 (0.29-1.7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</w:tcPr>
          <w:p w14:paraId="44C9B672" w14:textId="1012257F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noWrap/>
            <w:vAlign w:val="bottom"/>
          </w:tcPr>
          <w:p w14:paraId="096912F4" w14:textId="77777777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1F08BE75" w14:textId="77777777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</w:tcPr>
          <w:p w14:paraId="2D7F619A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bottom"/>
          </w:tcPr>
          <w:p w14:paraId="0AD01549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B3DC2" w:rsidRPr="004206DE" w14:paraId="004CD4D7" w14:textId="77777777" w:rsidTr="000B3DC2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3AE2D312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Internalized HIV stigma</w:t>
            </w:r>
          </w:p>
        </w:tc>
        <w:tc>
          <w:tcPr>
            <w:tcW w:w="1701" w:type="dxa"/>
            <w:noWrap/>
            <w:vAlign w:val="bottom"/>
            <w:hideMark/>
          </w:tcPr>
          <w:p w14:paraId="2AC82F7C" w14:textId="4BC94004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27 (0.12-0.63)</w:t>
            </w:r>
          </w:p>
        </w:tc>
        <w:tc>
          <w:tcPr>
            <w:tcW w:w="992" w:type="dxa"/>
            <w:noWrap/>
            <w:vAlign w:val="bottom"/>
            <w:hideMark/>
          </w:tcPr>
          <w:p w14:paraId="5CD268A2" w14:textId="422AE31C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769" w:type="dxa"/>
            <w:noWrap/>
            <w:vAlign w:val="bottom"/>
            <w:hideMark/>
          </w:tcPr>
          <w:p w14:paraId="0F04FEB9" w14:textId="02EC9299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29 (0.15-0.60)</w:t>
            </w:r>
          </w:p>
        </w:tc>
        <w:tc>
          <w:tcPr>
            <w:tcW w:w="900" w:type="dxa"/>
            <w:noWrap/>
            <w:vAlign w:val="bottom"/>
            <w:hideMark/>
          </w:tcPr>
          <w:p w14:paraId="4DACB9F3" w14:textId="2469195D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00" w:type="dxa"/>
            <w:noWrap/>
            <w:vAlign w:val="bottom"/>
            <w:hideMark/>
          </w:tcPr>
          <w:p w14:paraId="766688B3" w14:textId="730E6668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29 (0.15-0.60)</w:t>
            </w:r>
          </w:p>
        </w:tc>
        <w:tc>
          <w:tcPr>
            <w:tcW w:w="900" w:type="dxa"/>
            <w:noWrap/>
            <w:vAlign w:val="bottom"/>
            <w:hideMark/>
          </w:tcPr>
          <w:p w14:paraId="56972AAB" w14:textId="42BC5E66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B3DC2" w:rsidRPr="004206DE" w14:paraId="6496BD0D" w14:textId="77777777" w:rsidTr="000B3DC2">
        <w:trPr>
          <w:trHeight w:val="259"/>
        </w:trPr>
        <w:tc>
          <w:tcPr>
            <w:tcW w:w="1800" w:type="dxa"/>
            <w:noWrap/>
            <w:vAlign w:val="bottom"/>
          </w:tcPr>
          <w:p w14:paraId="1E8DF31B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Perceived stigma</w:t>
            </w:r>
          </w:p>
        </w:tc>
        <w:tc>
          <w:tcPr>
            <w:tcW w:w="1701" w:type="dxa"/>
            <w:noWrap/>
            <w:vAlign w:val="bottom"/>
          </w:tcPr>
          <w:p w14:paraId="46B412B9" w14:textId="71F97662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32 (0.56-3.11)</w:t>
            </w:r>
          </w:p>
        </w:tc>
        <w:tc>
          <w:tcPr>
            <w:tcW w:w="992" w:type="dxa"/>
            <w:noWrap/>
            <w:vAlign w:val="bottom"/>
          </w:tcPr>
          <w:p w14:paraId="053F291D" w14:textId="41CE707E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769" w:type="dxa"/>
            <w:noWrap/>
            <w:vAlign w:val="bottom"/>
          </w:tcPr>
          <w:p w14:paraId="6318F235" w14:textId="77777777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F10CFB1" w14:textId="77777777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2FC9D7B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0324BE7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B3DC2" w:rsidRPr="004206DE" w14:paraId="3D819F3B" w14:textId="77777777" w:rsidTr="000B3DC2">
        <w:trPr>
          <w:trHeight w:val="259"/>
        </w:trPr>
        <w:tc>
          <w:tcPr>
            <w:tcW w:w="1800" w:type="dxa"/>
            <w:noWrap/>
            <w:vAlign w:val="bottom"/>
          </w:tcPr>
          <w:p w14:paraId="05DF774A" w14:textId="7DA020FC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Live with a caregiver</w:t>
            </w:r>
          </w:p>
        </w:tc>
        <w:tc>
          <w:tcPr>
            <w:tcW w:w="1701" w:type="dxa"/>
            <w:noWrap/>
            <w:vAlign w:val="bottom"/>
          </w:tcPr>
          <w:p w14:paraId="68F00402" w14:textId="500ACE02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09 (0.93-4.68)</w:t>
            </w:r>
          </w:p>
        </w:tc>
        <w:tc>
          <w:tcPr>
            <w:tcW w:w="992" w:type="dxa"/>
            <w:noWrap/>
            <w:vAlign w:val="bottom"/>
          </w:tcPr>
          <w:p w14:paraId="5AD6AE6C" w14:textId="66BA7CDF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769" w:type="dxa"/>
            <w:noWrap/>
            <w:vAlign w:val="bottom"/>
          </w:tcPr>
          <w:p w14:paraId="78EE3C13" w14:textId="638D6B9C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15 (1.01-4.64)</w:t>
            </w:r>
          </w:p>
        </w:tc>
        <w:tc>
          <w:tcPr>
            <w:tcW w:w="900" w:type="dxa"/>
            <w:noWrap/>
            <w:vAlign w:val="bottom"/>
          </w:tcPr>
          <w:p w14:paraId="668392BF" w14:textId="09CB4B42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1800" w:type="dxa"/>
            <w:noWrap/>
            <w:vAlign w:val="bottom"/>
          </w:tcPr>
          <w:p w14:paraId="60A18E50" w14:textId="3BF2DD0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15 (1.01-4.64)</w:t>
            </w:r>
          </w:p>
        </w:tc>
        <w:tc>
          <w:tcPr>
            <w:tcW w:w="900" w:type="dxa"/>
            <w:noWrap/>
            <w:vAlign w:val="bottom"/>
          </w:tcPr>
          <w:p w14:paraId="30DD869A" w14:textId="3E3C15C5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0B3DC2" w:rsidRPr="004206DE" w14:paraId="5891A089" w14:textId="77777777" w:rsidTr="000B3DC2">
        <w:trPr>
          <w:trHeight w:val="259"/>
        </w:trPr>
        <w:tc>
          <w:tcPr>
            <w:tcW w:w="1800" w:type="dxa"/>
            <w:noWrap/>
            <w:vAlign w:val="bottom"/>
          </w:tcPr>
          <w:p w14:paraId="30C679BE" w14:textId="77777777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Social support</w:t>
            </w:r>
          </w:p>
        </w:tc>
        <w:tc>
          <w:tcPr>
            <w:tcW w:w="1701" w:type="dxa"/>
            <w:noWrap/>
            <w:vAlign w:val="bottom"/>
          </w:tcPr>
          <w:p w14:paraId="493949A9" w14:textId="37587B56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98 (0.86-4.52)</w:t>
            </w:r>
          </w:p>
        </w:tc>
        <w:tc>
          <w:tcPr>
            <w:tcW w:w="992" w:type="dxa"/>
            <w:noWrap/>
            <w:vAlign w:val="bottom"/>
          </w:tcPr>
          <w:p w14:paraId="35CBB7DB" w14:textId="0E2FE901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769" w:type="dxa"/>
            <w:noWrap/>
            <w:vAlign w:val="bottom"/>
          </w:tcPr>
          <w:p w14:paraId="63590FC4" w14:textId="5346A14C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22 (1.03-4.81)</w:t>
            </w:r>
          </w:p>
        </w:tc>
        <w:tc>
          <w:tcPr>
            <w:tcW w:w="900" w:type="dxa"/>
            <w:noWrap/>
            <w:vAlign w:val="bottom"/>
          </w:tcPr>
          <w:p w14:paraId="6ABECFC8" w14:textId="332EB53C" w:rsidR="000B3DC2" w:rsidRPr="005D21B0" w:rsidRDefault="000B3DC2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800" w:type="dxa"/>
            <w:noWrap/>
            <w:vAlign w:val="bottom"/>
          </w:tcPr>
          <w:p w14:paraId="353615FB" w14:textId="263473DF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2.22 (1.03-4.81)</w:t>
            </w:r>
          </w:p>
        </w:tc>
        <w:tc>
          <w:tcPr>
            <w:tcW w:w="900" w:type="dxa"/>
            <w:noWrap/>
            <w:vAlign w:val="bottom"/>
          </w:tcPr>
          <w:p w14:paraId="76F60E5B" w14:textId="5A246A2A" w:rsidR="000B3DC2" w:rsidRPr="005D21B0" w:rsidRDefault="000B3DC2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114260" w:rsidRPr="004206DE" w14:paraId="0533EF39" w14:textId="77777777" w:rsidTr="000B3DC2">
        <w:trPr>
          <w:trHeight w:val="259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5C87BC3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Positive future aspiration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740D96E" w14:textId="71E1FFFD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30 (0.63-2.6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DE238E2" w14:textId="0F56CAD7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AAD33D5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1AA446E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C0FDF76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7FCB838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F0E" w:rsidRPr="004206DE" w14:paraId="1474E965" w14:textId="77777777" w:rsidTr="000B3DC2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6D1DFF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2493A1" w14:textId="77777777" w:rsidR="00D24F0E" w:rsidRPr="005D21B0" w:rsidRDefault="00D24F0E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407914" w14:textId="77777777" w:rsidR="00D24F0E" w:rsidRPr="005D21B0" w:rsidRDefault="00D24F0E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71DC31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191B3E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836F263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FDAA23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F0E" w:rsidRPr="004206DE" w14:paraId="343770A0" w14:textId="77777777" w:rsidTr="000B3DC2">
        <w:trPr>
          <w:trHeight w:val="259"/>
        </w:trPr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42A71B9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Age group at baseline</w:t>
            </w: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B59C296" w14:textId="77777777" w:rsidR="00D24F0E" w:rsidRPr="005D21B0" w:rsidRDefault="00D24F0E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D8AE269" w14:textId="77777777" w:rsidR="00D24F0E" w:rsidRPr="005D21B0" w:rsidRDefault="00D24F0E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641CC1E4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E47294F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B08A19A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52C6BFC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4F0E" w:rsidRPr="004206DE" w14:paraId="20444242" w14:textId="77777777" w:rsidTr="000B3DC2">
        <w:trPr>
          <w:trHeight w:val="259"/>
        </w:trPr>
        <w:tc>
          <w:tcPr>
            <w:tcW w:w="1800" w:type="dxa"/>
            <w:tcBorders>
              <w:top w:val="nil"/>
              <w:bottom w:val="nil"/>
            </w:tcBorders>
            <w:noWrap/>
            <w:vAlign w:val="bottom"/>
          </w:tcPr>
          <w:p w14:paraId="4EC57260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  18-21 years</w:t>
            </w: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bottom"/>
          </w:tcPr>
          <w:p w14:paraId="07C1B27B" w14:textId="07E7E20F" w:rsidR="00D24F0E" w:rsidRPr="005D21B0" w:rsidRDefault="004132B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bottom"/>
          </w:tcPr>
          <w:p w14:paraId="2CE8D7DA" w14:textId="28E66ADC" w:rsidR="00D24F0E" w:rsidRPr="005D21B0" w:rsidRDefault="00D24F0E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9" w:type="dxa"/>
            <w:tcBorders>
              <w:top w:val="nil"/>
              <w:bottom w:val="nil"/>
            </w:tcBorders>
            <w:noWrap/>
            <w:vAlign w:val="bottom"/>
          </w:tcPr>
          <w:p w14:paraId="7BAD7E63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49D6A502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noWrap/>
            <w:vAlign w:val="bottom"/>
          </w:tcPr>
          <w:p w14:paraId="4A85201B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noWrap/>
            <w:vAlign w:val="bottom"/>
          </w:tcPr>
          <w:p w14:paraId="702D989A" w14:textId="77777777" w:rsidR="00D24F0E" w:rsidRPr="005D21B0" w:rsidRDefault="00D24F0E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60" w:rsidRPr="004206DE" w14:paraId="386A6DBF" w14:textId="77777777" w:rsidTr="000B3DC2">
        <w:trPr>
          <w:trHeight w:val="259"/>
        </w:trPr>
        <w:tc>
          <w:tcPr>
            <w:tcW w:w="1800" w:type="dxa"/>
            <w:tcBorders>
              <w:top w:val="nil"/>
            </w:tcBorders>
            <w:noWrap/>
            <w:vAlign w:val="bottom"/>
          </w:tcPr>
          <w:p w14:paraId="75AEB09F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 xml:space="preserve">    &gt;21 years</w:t>
            </w:r>
          </w:p>
        </w:tc>
        <w:tc>
          <w:tcPr>
            <w:tcW w:w="1701" w:type="dxa"/>
            <w:tcBorders>
              <w:top w:val="nil"/>
            </w:tcBorders>
            <w:noWrap/>
            <w:vAlign w:val="bottom"/>
          </w:tcPr>
          <w:p w14:paraId="49BAAB03" w14:textId="3B1495B0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6 (0.36-1.60)</w:t>
            </w:r>
          </w:p>
        </w:tc>
        <w:tc>
          <w:tcPr>
            <w:tcW w:w="992" w:type="dxa"/>
            <w:tcBorders>
              <w:top w:val="nil"/>
            </w:tcBorders>
            <w:noWrap/>
            <w:vAlign w:val="bottom"/>
          </w:tcPr>
          <w:p w14:paraId="193F779F" w14:textId="08E54EAB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769" w:type="dxa"/>
            <w:tcBorders>
              <w:top w:val="nil"/>
            </w:tcBorders>
            <w:noWrap/>
            <w:vAlign w:val="bottom"/>
          </w:tcPr>
          <w:p w14:paraId="32DCC6F6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bottom"/>
          </w:tcPr>
          <w:p w14:paraId="5AC987AF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</w:tcBorders>
            <w:noWrap/>
            <w:vAlign w:val="bottom"/>
          </w:tcPr>
          <w:p w14:paraId="006726E2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</w:tcBorders>
            <w:noWrap/>
            <w:vAlign w:val="bottom"/>
          </w:tcPr>
          <w:p w14:paraId="104B6B92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60" w:rsidRPr="004206DE" w14:paraId="032AA20E" w14:textId="77777777" w:rsidTr="000B3DC2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660118F3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Rural residence</w:t>
            </w:r>
          </w:p>
        </w:tc>
        <w:tc>
          <w:tcPr>
            <w:tcW w:w="1701" w:type="dxa"/>
            <w:noWrap/>
            <w:vAlign w:val="bottom"/>
            <w:hideMark/>
          </w:tcPr>
          <w:p w14:paraId="53270927" w14:textId="23EAA2C3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07 (0.51-2.26)</w:t>
            </w:r>
          </w:p>
        </w:tc>
        <w:tc>
          <w:tcPr>
            <w:tcW w:w="992" w:type="dxa"/>
            <w:noWrap/>
            <w:vAlign w:val="bottom"/>
            <w:hideMark/>
          </w:tcPr>
          <w:p w14:paraId="1B970612" w14:textId="7E23381A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769" w:type="dxa"/>
            <w:noWrap/>
            <w:vAlign w:val="bottom"/>
          </w:tcPr>
          <w:p w14:paraId="0BD09F68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5D801B77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6AA9766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297EDE80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60" w:rsidRPr="004206DE" w14:paraId="51FAADF1" w14:textId="77777777" w:rsidTr="000B3DC2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1597A67D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Informal housing</w:t>
            </w:r>
          </w:p>
        </w:tc>
        <w:tc>
          <w:tcPr>
            <w:tcW w:w="1701" w:type="dxa"/>
            <w:noWrap/>
            <w:vAlign w:val="bottom"/>
            <w:hideMark/>
          </w:tcPr>
          <w:p w14:paraId="75DAD41D" w14:textId="4376E45D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8 (0.39-1.56)</w:t>
            </w:r>
          </w:p>
        </w:tc>
        <w:tc>
          <w:tcPr>
            <w:tcW w:w="992" w:type="dxa"/>
            <w:noWrap/>
            <w:vAlign w:val="bottom"/>
            <w:hideMark/>
          </w:tcPr>
          <w:p w14:paraId="6708510C" w14:textId="47D5FB22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1769" w:type="dxa"/>
            <w:noWrap/>
            <w:vAlign w:val="bottom"/>
          </w:tcPr>
          <w:p w14:paraId="451A2495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6FA3F33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19573D8E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42E122A3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60" w:rsidRPr="004206DE" w14:paraId="02D92355" w14:textId="77777777" w:rsidTr="000B3DC2">
        <w:trPr>
          <w:trHeight w:val="259"/>
        </w:trPr>
        <w:tc>
          <w:tcPr>
            <w:tcW w:w="1800" w:type="dxa"/>
            <w:noWrap/>
            <w:vAlign w:val="bottom"/>
            <w:hideMark/>
          </w:tcPr>
          <w:p w14:paraId="18EFD184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In a relationship</w:t>
            </w:r>
          </w:p>
        </w:tc>
        <w:tc>
          <w:tcPr>
            <w:tcW w:w="1701" w:type="dxa"/>
            <w:noWrap/>
            <w:vAlign w:val="bottom"/>
            <w:hideMark/>
          </w:tcPr>
          <w:p w14:paraId="43457C0F" w14:textId="4248F5CA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6 (0.35-1.67)</w:t>
            </w:r>
          </w:p>
        </w:tc>
        <w:tc>
          <w:tcPr>
            <w:tcW w:w="992" w:type="dxa"/>
            <w:noWrap/>
            <w:vAlign w:val="bottom"/>
            <w:hideMark/>
          </w:tcPr>
          <w:p w14:paraId="5BB533BF" w14:textId="14467396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769" w:type="dxa"/>
            <w:noWrap/>
            <w:vAlign w:val="bottom"/>
          </w:tcPr>
          <w:p w14:paraId="518F2098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7AE24ADF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noWrap/>
            <w:vAlign w:val="bottom"/>
          </w:tcPr>
          <w:p w14:paraId="565F3D2E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bottom"/>
          </w:tcPr>
          <w:p w14:paraId="1EBAE468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60" w:rsidRPr="004206DE" w14:paraId="1B3ECCD6" w14:textId="77777777" w:rsidTr="000B3DC2">
        <w:trPr>
          <w:trHeight w:val="259"/>
        </w:trPr>
        <w:tc>
          <w:tcPr>
            <w:tcW w:w="1800" w:type="dxa"/>
            <w:tcBorders>
              <w:bottom w:val="nil"/>
            </w:tcBorders>
            <w:noWrap/>
            <w:vAlign w:val="bottom"/>
            <w:hideMark/>
          </w:tcPr>
          <w:p w14:paraId="5F2D142C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Food insecurity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  <w:hideMark/>
          </w:tcPr>
          <w:p w14:paraId="5F6BC0D7" w14:textId="6ECCB280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4 (0.37-1.46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bottom"/>
            <w:hideMark/>
          </w:tcPr>
          <w:p w14:paraId="43D1D551" w14:textId="254D6B7D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1769" w:type="dxa"/>
            <w:tcBorders>
              <w:bottom w:val="nil"/>
            </w:tcBorders>
            <w:noWrap/>
            <w:vAlign w:val="bottom"/>
          </w:tcPr>
          <w:p w14:paraId="63F15CC4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3D80AAF6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noWrap/>
            <w:vAlign w:val="bottom"/>
          </w:tcPr>
          <w:p w14:paraId="0C2B7E74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7B9EEEDF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60" w:rsidRPr="004206DE" w14:paraId="7C1753ED" w14:textId="77777777" w:rsidTr="000B3DC2">
        <w:trPr>
          <w:trHeight w:val="259"/>
        </w:trPr>
        <w:tc>
          <w:tcPr>
            <w:tcW w:w="1800" w:type="dxa"/>
            <w:tcBorders>
              <w:bottom w:val="nil"/>
            </w:tcBorders>
            <w:noWrap/>
            <w:vAlign w:val="bottom"/>
          </w:tcPr>
          <w:p w14:paraId="5344EFE7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bottom"/>
          </w:tcPr>
          <w:p w14:paraId="16B459AC" w14:textId="6AA6C1BE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1.14 (0.57-2.27)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bottom"/>
          </w:tcPr>
          <w:p w14:paraId="1FE0CC6A" w14:textId="75681034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1769" w:type="dxa"/>
            <w:tcBorders>
              <w:bottom w:val="nil"/>
            </w:tcBorders>
            <w:noWrap/>
            <w:vAlign w:val="bottom"/>
          </w:tcPr>
          <w:p w14:paraId="0E0EC971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685299BD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nil"/>
            </w:tcBorders>
            <w:noWrap/>
            <w:vAlign w:val="bottom"/>
          </w:tcPr>
          <w:p w14:paraId="43E0CF83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nil"/>
            </w:tcBorders>
            <w:noWrap/>
            <w:vAlign w:val="bottom"/>
          </w:tcPr>
          <w:p w14:paraId="2285A4FD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60" w:rsidRPr="004206DE" w14:paraId="0D15ECA5" w14:textId="77777777" w:rsidTr="000B3DC2">
        <w:trPr>
          <w:trHeight w:val="259"/>
        </w:trPr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5FB9905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Vertically acquired HIV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02A1A46" w14:textId="76E38077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49 (0.17-1.4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A3ED7E2" w14:textId="553F89F7" w:rsidR="00114260" w:rsidRPr="005D21B0" w:rsidRDefault="00114260" w:rsidP="0094663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769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47ECB485" w14:textId="73761170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ED62DBA" w14:textId="36D06316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A5297C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21B0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0356FFC" w14:textId="77777777" w:rsidR="00114260" w:rsidRPr="005D21B0" w:rsidRDefault="00114260" w:rsidP="0094663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24CA97" w14:textId="2DCDD461" w:rsidR="00E811CA" w:rsidRPr="004206DE" w:rsidRDefault="00E811CA" w:rsidP="004206DE">
      <w:pPr>
        <w:pStyle w:val="EndNoteBibliography"/>
      </w:pPr>
    </w:p>
    <w:sectPr w:rsidR="00E811CA" w:rsidRPr="004206DE" w:rsidSect="008C5D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2350F" w14:textId="77777777" w:rsidR="00984F33" w:rsidRDefault="00984F33" w:rsidP="004600DE">
      <w:r>
        <w:separator/>
      </w:r>
    </w:p>
  </w:endnote>
  <w:endnote w:type="continuationSeparator" w:id="0">
    <w:p w14:paraId="76105A2E" w14:textId="77777777" w:rsidR="00984F33" w:rsidRDefault="00984F33" w:rsidP="004600DE">
      <w:r>
        <w:continuationSeparator/>
      </w:r>
    </w:p>
  </w:endnote>
  <w:endnote w:type="continuationNotice" w:id="1">
    <w:p w14:paraId="4F9EAB5C" w14:textId="77777777" w:rsidR="00984F33" w:rsidRDefault="00984F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6461172"/>
      <w:docPartObj>
        <w:docPartGallery w:val="Page Numbers (Bottom of Page)"/>
        <w:docPartUnique/>
      </w:docPartObj>
    </w:sdtPr>
    <w:sdtContent>
      <w:p w14:paraId="0E12BF0C" w14:textId="67283EAF" w:rsidR="004600DE" w:rsidRDefault="004600DE" w:rsidP="00F161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6C26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6356A55D" w14:textId="77777777" w:rsidR="004600DE" w:rsidRDefault="004600DE" w:rsidP="004600D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594612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1E6B81" w14:textId="23ABB7A8" w:rsidR="004206DE" w:rsidRDefault="004206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E6800F" w14:textId="77777777" w:rsidR="004600DE" w:rsidRDefault="004600DE" w:rsidP="004600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FC011" w14:textId="77777777" w:rsidR="00984F33" w:rsidRDefault="00984F33" w:rsidP="004600DE">
      <w:r>
        <w:separator/>
      </w:r>
    </w:p>
  </w:footnote>
  <w:footnote w:type="continuationSeparator" w:id="0">
    <w:p w14:paraId="3914B66D" w14:textId="77777777" w:rsidR="00984F33" w:rsidRDefault="00984F33" w:rsidP="004600DE">
      <w:r>
        <w:continuationSeparator/>
      </w:r>
    </w:p>
  </w:footnote>
  <w:footnote w:type="continuationNotice" w:id="1">
    <w:p w14:paraId="2EC89991" w14:textId="77777777" w:rsidR="00984F33" w:rsidRDefault="00984F3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F0A7D"/>
    <w:multiLevelType w:val="hybridMultilevel"/>
    <w:tmpl w:val="37FC2736"/>
    <w:lvl w:ilvl="0" w:tplc="CAF475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36083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8A0A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2E05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C5A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2E7F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A0BB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D24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E48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28A5F49"/>
    <w:multiLevelType w:val="hybridMultilevel"/>
    <w:tmpl w:val="602A98B6"/>
    <w:lvl w:ilvl="0" w:tplc="21D442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27639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206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820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721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2EA8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EA5D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5ECB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C8DB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4506E13"/>
    <w:multiLevelType w:val="hybridMultilevel"/>
    <w:tmpl w:val="278A50EC"/>
    <w:lvl w:ilvl="0" w:tplc="21D4428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F156C"/>
    <w:multiLevelType w:val="hybridMultilevel"/>
    <w:tmpl w:val="F6C0E25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A55B43"/>
    <w:multiLevelType w:val="hybridMultilevel"/>
    <w:tmpl w:val="DA7662F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5115E0"/>
    <w:multiLevelType w:val="hybridMultilevel"/>
    <w:tmpl w:val="CBDE798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5105D37"/>
    <w:multiLevelType w:val="hybridMultilevel"/>
    <w:tmpl w:val="ADD438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6D35B7"/>
    <w:multiLevelType w:val="hybridMultilevel"/>
    <w:tmpl w:val="E6C0062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AE4C93"/>
    <w:multiLevelType w:val="hybridMultilevel"/>
    <w:tmpl w:val="E4B8F4AE"/>
    <w:lvl w:ilvl="0" w:tplc="55E811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15054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142D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C5884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8AEB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2AD75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F02B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AE76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22EE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55707731">
    <w:abstractNumId w:val="0"/>
  </w:num>
  <w:num w:numId="2" w16cid:durableId="1733120828">
    <w:abstractNumId w:val="1"/>
  </w:num>
  <w:num w:numId="3" w16cid:durableId="566645061">
    <w:abstractNumId w:val="3"/>
  </w:num>
  <w:num w:numId="4" w16cid:durableId="71584694">
    <w:abstractNumId w:val="5"/>
  </w:num>
  <w:num w:numId="5" w16cid:durableId="2105803912">
    <w:abstractNumId w:val="8"/>
  </w:num>
  <w:num w:numId="6" w16cid:durableId="1625424303">
    <w:abstractNumId w:val="2"/>
  </w:num>
  <w:num w:numId="7" w16cid:durableId="462385582">
    <w:abstractNumId w:val="7"/>
  </w:num>
  <w:num w:numId="8" w16cid:durableId="82578122">
    <w:abstractNumId w:val="4"/>
  </w:num>
  <w:num w:numId="9" w16cid:durableId="667833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90z25wus5dxbez9fmptr26500f9zteexze&quot;&gt;Main library&lt;record-ids&gt;&lt;item&gt;3058&lt;/item&gt;&lt;item&gt;7742&lt;/item&gt;&lt;item&gt;7743&lt;/item&gt;&lt;item&gt;7774&lt;/item&gt;&lt;item&gt;9197&lt;/item&gt;&lt;item&gt;9290&lt;/item&gt;&lt;item&gt;9291&lt;/item&gt;&lt;item&gt;9339&lt;/item&gt;&lt;item&gt;9340&lt;/item&gt;&lt;item&gt;9341&lt;/item&gt;&lt;item&gt;9365&lt;/item&gt;&lt;item&gt;9415&lt;/item&gt;&lt;item&gt;9446&lt;/item&gt;&lt;item&gt;9462&lt;/item&gt;&lt;item&gt;9473&lt;/item&gt;&lt;item&gt;9480&lt;/item&gt;&lt;item&gt;9608&lt;/item&gt;&lt;item&gt;9681&lt;/item&gt;&lt;item&gt;9907&lt;/item&gt;&lt;item&gt;10483&lt;/item&gt;&lt;item&gt;10993&lt;/item&gt;&lt;item&gt;10999&lt;/item&gt;&lt;item&gt;11123&lt;/item&gt;&lt;item&gt;11124&lt;/item&gt;&lt;item&gt;11125&lt;/item&gt;&lt;item&gt;11126&lt;/item&gt;&lt;item&gt;11146&lt;/item&gt;&lt;item&gt;11149&lt;/item&gt;&lt;item&gt;11150&lt;/item&gt;&lt;item&gt;11151&lt;/item&gt;&lt;item&gt;11153&lt;/item&gt;&lt;item&gt;11154&lt;/item&gt;&lt;/record-ids&gt;&lt;/item&gt;&lt;/Libraries&gt;"/>
  </w:docVars>
  <w:rsids>
    <w:rsidRoot w:val="00BD28BD"/>
    <w:rsid w:val="00003312"/>
    <w:rsid w:val="0000496E"/>
    <w:rsid w:val="0000537D"/>
    <w:rsid w:val="00005852"/>
    <w:rsid w:val="00006B6E"/>
    <w:rsid w:val="00007A8E"/>
    <w:rsid w:val="00012970"/>
    <w:rsid w:val="00012F0E"/>
    <w:rsid w:val="00015004"/>
    <w:rsid w:val="000158F6"/>
    <w:rsid w:val="000202D8"/>
    <w:rsid w:val="00020B01"/>
    <w:rsid w:val="0002203D"/>
    <w:rsid w:val="000232C8"/>
    <w:rsid w:val="00027F9B"/>
    <w:rsid w:val="00030C32"/>
    <w:rsid w:val="00030C7A"/>
    <w:rsid w:val="0003309C"/>
    <w:rsid w:val="000331F0"/>
    <w:rsid w:val="00033B61"/>
    <w:rsid w:val="00033DE2"/>
    <w:rsid w:val="00037B7E"/>
    <w:rsid w:val="00040898"/>
    <w:rsid w:val="00042F31"/>
    <w:rsid w:val="00044D9E"/>
    <w:rsid w:val="00045F55"/>
    <w:rsid w:val="0004657B"/>
    <w:rsid w:val="00051933"/>
    <w:rsid w:val="00051941"/>
    <w:rsid w:val="00053A27"/>
    <w:rsid w:val="000542C9"/>
    <w:rsid w:val="00054428"/>
    <w:rsid w:val="0005606C"/>
    <w:rsid w:val="00056417"/>
    <w:rsid w:val="00061578"/>
    <w:rsid w:val="000640CF"/>
    <w:rsid w:val="00065103"/>
    <w:rsid w:val="00065D96"/>
    <w:rsid w:val="00067C13"/>
    <w:rsid w:val="00067EDC"/>
    <w:rsid w:val="00067F5A"/>
    <w:rsid w:val="00071464"/>
    <w:rsid w:val="00071519"/>
    <w:rsid w:val="00071D7B"/>
    <w:rsid w:val="000739EB"/>
    <w:rsid w:val="00073E10"/>
    <w:rsid w:val="00076248"/>
    <w:rsid w:val="000767EA"/>
    <w:rsid w:val="000777D9"/>
    <w:rsid w:val="00085473"/>
    <w:rsid w:val="00090936"/>
    <w:rsid w:val="000915D5"/>
    <w:rsid w:val="00091608"/>
    <w:rsid w:val="00091AC9"/>
    <w:rsid w:val="00092F57"/>
    <w:rsid w:val="00094942"/>
    <w:rsid w:val="00095E0F"/>
    <w:rsid w:val="00096CFD"/>
    <w:rsid w:val="00097D00"/>
    <w:rsid w:val="000A166B"/>
    <w:rsid w:val="000A1C16"/>
    <w:rsid w:val="000A5083"/>
    <w:rsid w:val="000A6729"/>
    <w:rsid w:val="000A6AAB"/>
    <w:rsid w:val="000B2E74"/>
    <w:rsid w:val="000B382A"/>
    <w:rsid w:val="000B3DC2"/>
    <w:rsid w:val="000B6B3C"/>
    <w:rsid w:val="000B7CD3"/>
    <w:rsid w:val="000B7E4A"/>
    <w:rsid w:val="000C026C"/>
    <w:rsid w:val="000C08B0"/>
    <w:rsid w:val="000C0AD8"/>
    <w:rsid w:val="000C1372"/>
    <w:rsid w:val="000C22D4"/>
    <w:rsid w:val="000C3593"/>
    <w:rsid w:val="000C50F6"/>
    <w:rsid w:val="000C68E2"/>
    <w:rsid w:val="000D1F01"/>
    <w:rsid w:val="000D259D"/>
    <w:rsid w:val="000D29A8"/>
    <w:rsid w:val="000D30A4"/>
    <w:rsid w:val="000D3BAB"/>
    <w:rsid w:val="000D5146"/>
    <w:rsid w:val="000D5718"/>
    <w:rsid w:val="000D62AC"/>
    <w:rsid w:val="000D6440"/>
    <w:rsid w:val="000E05E9"/>
    <w:rsid w:val="000E1623"/>
    <w:rsid w:val="000E4293"/>
    <w:rsid w:val="000E7033"/>
    <w:rsid w:val="000F4F6E"/>
    <w:rsid w:val="000F5FAB"/>
    <w:rsid w:val="000F708E"/>
    <w:rsid w:val="00100731"/>
    <w:rsid w:val="00101ED1"/>
    <w:rsid w:val="0010291B"/>
    <w:rsid w:val="00104701"/>
    <w:rsid w:val="00105355"/>
    <w:rsid w:val="00105B59"/>
    <w:rsid w:val="0011172E"/>
    <w:rsid w:val="00112582"/>
    <w:rsid w:val="001137B3"/>
    <w:rsid w:val="00113BA7"/>
    <w:rsid w:val="00114260"/>
    <w:rsid w:val="00115E0E"/>
    <w:rsid w:val="00116A3C"/>
    <w:rsid w:val="00122492"/>
    <w:rsid w:val="00122649"/>
    <w:rsid w:val="0012478A"/>
    <w:rsid w:val="00124F2B"/>
    <w:rsid w:val="00124F4C"/>
    <w:rsid w:val="0012522D"/>
    <w:rsid w:val="001309A4"/>
    <w:rsid w:val="00131CD7"/>
    <w:rsid w:val="00134345"/>
    <w:rsid w:val="0013669D"/>
    <w:rsid w:val="00142DE4"/>
    <w:rsid w:val="00143A81"/>
    <w:rsid w:val="0014464F"/>
    <w:rsid w:val="001469F7"/>
    <w:rsid w:val="00153366"/>
    <w:rsid w:val="00154181"/>
    <w:rsid w:val="0015489C"/>
    <w:rsid w:val="00155E1B"/>
    <w:rsid w:val="00156FF8"/>
    <w:rsid w:val="001570C3"/>
    <w:rsid w:val="00157B82"/>
    <w:rsid w:val="00160BED"/>
    <w:rsid w:val="00163082"/>
    <w:rsid w:val="00163B3E"/>
    <w:rsid w:val="00165D96"/>
    <w:rsid w:val="001674CA"/>
    <w:rsid w:val="0017068A"/>
    <w:rsid w:val="001717D4"/>
    <w:rsid w:val="001726BB"/>
    <w:rsid w:val="0017388A"/>
    <w:rsid w:val="00173E45"/>
    <w:rsid w:val="00173EE1"/>
    <w:rsid w:val="00174C53"/>
    <w:rsid w:val="001750A4"/>
    <w:rsid w:val="00181075"/>
    <w:rsid w:val="00182A3B"/>
    <w:rsid w:val="00183217"/>
    <w:rsid w:val="00185A85"/>
    <w:rsid w:val="00185D2B"/>
    <w:rsid w:val="00187726"/>
    <w:rsid w:val="00192E9C"/>
    <w:rsid w:val="001A1077"/>
    <w:rsid w:val="001A17C6"/>
    <w:rsid w:val="001A24F2"/>
    <w:rsid w:val="001A4CDB"/>
    <w:rsid w:val="001A57B8"/>
    <w:rsid w:val="001A63E7"/>
    <w:rsid w:val="001A6D79"/>
    <w:rsid w:val="001A6E6D"/>
    <w:rsid w:val="001B2F48"/>
    <w:rsid w:val="001B5827"/>
    <w:rsid w:val="001B5855"/>
    <w:rsid w:val="001B6BD9"/>
    <w:rsid w:val="001C0F79"/>
    <w:rsid w:val="001C1945"/>
    <w:rsid w:val="001D5115"/>
    <w:rsid w:val="001D5C62"/>
    <w:rsid w:val="001D678E"/>
    <w:rsid w:val="001D7025"/>
    <w:rsid w:val="001E1447"/>
    <w:rsid w:val="001E376D"/>
    <w:rsid w:val="001E61D5"/>
    <w:rsid w:val="001E6909"/>
    <w:rsid w:val="001F4505"/>
    <w:rsid w:val="001F48CD"/>
    <w:rsid w:val="001F4BE2"/>
    <w:rsid w:val="001F71BD"/>
    <w:rsid w:val="001F722A"/>
    <w:rsid w:val="00200AD1"/>
    <w:rsid w:val="00200D7B"/>
    <w:rsid w:val="00211A66"/>
    <w:rsid w:val="00211DEA"/>
    <w:rsid w:val="00213976"/>
    <w:rsid w:val="00213F7A"/>
    <w:rsid w:val="00220F1A"/>
    <w:rsid w:val="00221181"/>
    <w:rsid w:val="002220B5"/>
    <w:rsid w:val="002224F0"/>
    <w:rsid w:val="00224F10"/>
    <w:rsid w:val="00227EFA"/>
    <w:rsid w:val="00230C47"/>
    <w:rsid w:val="00231747"/>
    <w:rsid w:val="00235166"/>
    <w:rsid w:val="00235C12"/>
    <w:rsid w:val="00240806"/>
    <w:rsid w:val="00240DC5"/>
    <w:rsid w:val="00241345"/>
    <w:rsid w:val="0024667D"/>
    <w:rsid w:val="002469BA"/>
    <w:rsid w:val="0024734F"/>
    <w:rsid w:val="00251907"/>
    <w:rsid w:val="002535C5"/>
    <w:rsid w:val="002564B7"/>
    <w:rsid w:val="00257923"/>
    <w:rsid w:val="002579D9"/>
    <w:rsid w:val="002623ED"/>
    <w:rsid w:val="00270F65"/>
    <w:rsid w:val="00273D1A"/>
    <w:rsid w:val="00273E79"/>
    <w:rsid w:val="0027643C"/>
    <w:rsid w:val="00280FDE"/>
    <w:rsid w:val="00281647"/>
    <w:rsid w:val="00286AF8"/>
    <w:rsid w:val="00290E1C"/>
    <w:rsid w:val="00291D3E"/>
    <w:rsid w:val="00294134"/>
    <w:rsid w:val="00294E10"/>
    <w:rsid w:val="00295069"/>
    <w:rsid w:val="002A0D9A"/>
    <w:rsid w:val="002A20E3"/>
    <w:rsid w:val="002A358B"/>
    <w:rsid w:val="002A396C"/>
    <w:rsid w:val="002A4368"/>
    <w:rsid w:val="002A50C8"/>
    <w:rsid w:val="002A67BD"/>
    <w:rsid w:val="002A6D93"/>
    <w:rsid w:val="002A7DF1"/>
    <w:rsid w:val="002A7E22"/>
    <w:rsid w:val="002B15BC"/>
    <w:rsid w:val="002B1E34"/>
    <w:rsid w:val="002B2DCC"/>
    <w:rsid w:val="002B3992"/>
    <w:rsid w:val="002B50CB"/>
    <w:rsid w:val="002B54F9"/>
    <w:rsid w:val="002B5EF0"/>
    <w:rsid w:val="002B6B24"/>
    <w:rsid w:val="002C1ED0"/>
    <w:rsid w:val="002C31DB"/>
    <w:rsid w:val="002D0002"/>
    <w:rsid w:val="002D0065"/>
    <w:rsid w:val="002D21F1"/>
    <w:rsid w:val="002D22A4"/>
    <w:rsid w:val="002D41F2"/>
    <w:rsid w:val="002E0606"/>
    <w:rsid w:val="002E101C"/>
    <w:rsid w:val="002E2A87"/>
    <w:rsid w:val="002E4672"/>
    <w:rsid w:val="002E640A"/>
    <w:rsid w:val="002E6FB5"/>
    <w:rsid w:val="002E7E01"/>
    <w:rsid w:val="002F2233"/>
    <w:rsid w:val="002F26D1"/>
    <w:rsid w:val="002F2EA3"/>
    <w:rsid w:val="002F389D"/>
    <w:rsid w:val="002F7771"/>
    <w:rsid w:val="003015FA"/>
    <w:rsid w:val="00301CBD"/>
    <w:rsid w:val="0030728E"/>
    <w:rsid w:val="00307D76"/>
    <w:rsid w:val="00310A88"/>
    <w:rsid w:val="00311856"/>
    <w:rsid w:val="0031277B"/>
    <w:rsid w:val="00312B46"/>
    <w:rsid w:val="00312F16"/>
    <w:rsid w:val="0031321C"/>
    <w:rsid w:val="00313DB2"/>
    <w:rsid w:val="00314F4A"/>
    <w:rsid w:val="00315169"/>
    <w:rsid w:val="003157F3"/>
    <w:rsid w:val="003169A3"/>
    <w:rsid w:val="00316C90"/>
    <w:rsid w:val="00317168"/>
    <w:rsid w:val="00317F3A"/>
    <w:rsid w:val="00320064"/>
    <w:rsid w:val="00321020"/>
    <w:rsid w:val="003213F1"/>
    <w:rsid w:val="00322EC3"/>
    <w:rsid w:val="003236C5"/>
    <w:rsid w:val="00324F47"/>
    <w:rsid w:val="00324FA2"/>
    <w:rsid w:val="00326202"/>
    <w:rsid w:val="003270CD"/>
    <w:rsid w:val="0032766B"/>
    <w:rsid w:val="00332150"/>
    <w:rsid w:val="00333889"/>
    <w:rsid w:val="00334037"/>
    <w:rsid w:val="003437FC"/>
    <w:rsid w:val="00343A5D"/>
    <w:rsid w:val="0034454E"/>
    <w:rsid w:val="003446FF"/>
    <w:rsid w:val="00345B34"/>
    <w:rsid w:val="00345C97"/>
    <w:rsid w:val="003469F9"/>
    <w:rsid w:val="0035289E"/>
    <w:rsid w:val="00360119"/>
    <w:rsid w:val="003631E2"/>
    <w:rsid w:val="00363466"/>
    <w:rsid w:val="00364A99"/>
    <w:rsid w:val="00365736"/>
    <w:rsid w:val="00365D30"/>
    <w:rsid w:val="00372E17"/>
    <w:rsid w:val="00374415"/>
    <w:rsid w:val="003751A2"/>
    <w:rsid w:val="00380030"/>
    <w:rsid w:val="0038069F"/>
    <w:rsid w:val="0038318F"/>
    <w:rsid w:val="00386CE1"/>
    <w:rsid w:val="00390DA3"/>
    <w:rsid w:val="00393EB0"/>
    <w:rsid w:val="00394054"/>
    <w:rsid w:val="003A28FB"/>
    <w:rsid w:val="003A49DB"/>
    <w:rsid w:val="003A6991"/>
    <w:rsid w:val="003A794C"/>
    <w:rsid w:val="003B267C"/>
    <w:rsid w:val="003B28C7"/>
    <w:rsid w:val="003B3881"/>
    <w:rsid w:val="003B4632"/>
    <w:rsid w:val="003B77F1"/>
    <w:rsid w:val="003B7BEA"/>
    <w:rsid w:val="003C0F05"/>
    <w:rsid w:val="003C1257"/>
    <w:rsid w:val="003C1432"/>
    <w:rsid w:val="003C1A95"/>
    <w:rsid w:val="003C1F27"/>
    <w:rsid w:val="003C65B7"/>
    <w:rsid w:val="003D02F2"/>
    <w:rsid w:val="003D08F1"/>
    <w:rsid w:val="003D1503"/>
    <w:rsid w:val="003D269D"/>
    <w:rsid w:val="003D43C1"/>
    <w:rsid w:val="003D5481"/>
    <w:rsid w:val="003D5C0C"/>
    <w:rsid w:val="003E11FF"/>
    <w:rsid w:val="003F0699"/>
    <w:rsid w:val="003F14E6"/>
    <w:rsid w:val="003F3A54"/>
    <w:rsid w:val="003F3EDB"/>
    <w:rsid w:val="003F46F3"/>
    <w:rsid w:val="003F4F8D"/>
    <w:rsid w:val="003F50A4"/>
    <w:rsid w:val="003F5894"/>
    <w:rsid w:val="003F5F6A"/>
    <w:rsid w:val="004132B0"/>
    <w:rsid w:val="004132C7"/>
    <w:rsid w:val="0041556C"/>
    <w:rsid w:val="00415ED5"/>
    <w:rsid w:val="00416380"/>
    <w:rsid w:val="004206DE"/>
    <w:rsid w:val="00421709"/>
    <w:rsid w:val="0042174F"/>
    <w:rsid w:val="004225A6"/>
    <w:rsid w:val="00422A40"/>
    <w:rsid w:val="00423748"/>
    <w:rsid w:val="004252B9"/>
    <w:rsid w:val="00427C30"/>
    <w:rsid w:val="00430458"/>
    <w:rsid w:val="004363EA"/>
    <w:rsid w:val="00440238"/>
    <w:rsid w:val="004428C5"/>
    <w:rsid w:val="004447C7"/>
    <w:rsid w:val="004600DE"/>
    <w:rsid w:val="0046125B"/>
    <w:rsid w:val="00463085"/>
    <w:rsid w:val="004638B4"/>
    <w:rsid w:val="004653C5"/>
    <w:rsid w:val="00465EA9"/>
    <w:rsid w:val="00466363"/>
    <w:rsid w:val="004669A5"/>
    <w:rsid w:val="004678AA"/>
    <w:rsid w:val="00471277"/>
    <w:rsid w:val="004724C5"/>
    <w:rsid w:val="00472965"/>
    <w:rsid w:val="004732CC"/>
    <w:rsid w:val="00473751"/>
    <w:rsid w:val="0048022E"/>
    <w:rsid w:val="00483000"/>
    <w:rsid w:val="00483AB8"/>
    <w:rsid w:val="00484ABA"/>
    <w:rsid w:val="00491845"/>
    <w:rsid w:val="00493F3C"/>
    <w:rsid w:val="004949FE"/>
    <w:rsid w:val="004968D1"/>
    <w:rsid w:val="00496D3F"/>
    <w:rsid w:val="004A2045"/>
    <w:rsid w:val="004A421C"/>
    <w:rsid w:val="004B06C2"/>
    <w:rsid w:val="004B0A61"/>
    <w:rsid w:val="004B1877"/>
    <w:rsid w:val="004B211E"/>
    <w:rsid w:val="004B29ED"/>
    <w:rsid w:val="004B2D2C"/>
    <w:rsid w:val="004B4AD4"/>
    <w:rsid w:val="004B7D9D"/>
    <w:rsid w:val="004C0758"/>
    <w:rsid w:val="004C0A20"/>
    <w:rsid w:val="004C0BA8"/>
    <w:rsid w:val="004C0F68"/>
    <w:rsid w:val="004C1E4F"/>
    <w:rsid w:val="004C3CA0"/>
    <w:rsid w:val="004C3EB9"/>
    <w:rsid w:val="004C513C"/>
    <w:rsid w:val="004C60DA"/>
    <w:rsid w:val="004C783B"/>
    <w:rsid w:val="004C7B65"/>
    <w:rsid w:val="004D2723"/>
    <w:rsid w:val="004D29D4"/>
    <w:rsid w:val="004D32F2"/>
    <w:rsid w:val="004D4248"/>
    <w:rsid w:val="004D5D23"/>
    <w:rsid w:val="004D6073"/>
    <w:rsid w:val="004D7A8B"/>
    <w:rsid w:val="004D7EAE"/>
    <w:rsid w:val="004E1DAA"/>
    <w:rsid w:val="004E2F04"/>
    <w:rsid w:val="004E32B3"/>
    <w:rsid w:val="004E34A9"/>
    <w:rsid w:val="004E5AF6"/>
    <w:rsid w:val="004E6456"/>
    <w:rsid w:val="004F013F"/>
    <w:rsid w:val="004F0240"/>
    <w:rsid w:val="004F06B5"/>
    <w:rsid w:val="004F06E8"/>
    <w:rsid w:val="004F6F85"/>
    <w:rsid w:val="004F7577"/>
    <w:rsid w:val="00501485"/>
    <w:rsid w:val="00501A07"/>
    <w:rsid w:val="00503314"/>
    <w:rsid w:val="00507CE7"/>
    <w:rsid w:val="00510841"/>
    <w:rsid w:val="005137B9"/>
    <w:rsid w:val="00513C39"/>
    <w:rsid w:val="00514D3E"/>
    <w:rsid w:val="00515BCA"/>
    <w:rsid w:val="0051732C"/>
    <w:rsid w:val="00523864"/>
    <w:rsid w:val="00523C9C"/>
    <w:rsid w:val="0052544A"/>
    <w:rsid w:val="005257CC"/>
    <w:rsid w:val="00526911"/>
    <w:rsid w:val="00531169"/>
    <w:rsid w:val="005367EE"/>
    <w:rsid w:val="0054066A"/>
    <w:rsid w:val="0054154C"/>
    <w:rsid w:val="00542544"/>
    <w:rsid w:val="005429C9"/>
    <w:rsid w:val="005430A7"/>
    <w:rsid w:val="0055022E"/>
    <w:rsid w:val="00552BA3"/>
    <w:rsid w:val="0055509D"/>
    <w:rsid w:val="005615FE"/>
    <w:rsid w:val="0056180A"/>
    <w:rsid w:val="0056675F"/>
    <w:rsid w:val="005668FA"/>
    <w:rsid w:val="005737E9"/>
    <w:rsid w:val="005746E2"/>
    <w:rsid w:val="00574FA3"/>
    <w:rsid w:val="00576B8E"/>
    <w:rsid w:val="00577C03"/>
    <w:rsid w:val="00581283"/>
    <w:rsid w:val="0058228D"/>
    <w:rsid w:val="00584900"/>
    <w:rsid w:val="00584A20"/>
    <w:rsid w:val="0058563D"/>
    <w:rsid w:val="005857E0"/>
    <w:rsid w:val="00586248"/>
    <w:rsid w:val="005863D8"/>
    <w:rsid w:val="00587436"/>
    <w:rsid w:val="00591359"/>
    <w:rsid w:val="005916A6"/>
    <w:rsid w:val="0059305E"/>
    <w:rsid w:val="0059328D"/>
    <w:rsid w:val="00593E37"/>
    <w:rsid w:val="005A3587"/>
    <w:rsid w:val="005A3E3C"/>
    <w:rsid w:val="005A45DA"/>
    <w:rsid w:val="005A4AC3"/>
    <w:rsid w:val="005A5E4C"/>
    <w:rsid w:val="005A6C81"/>
    <w:rsid w:val="005A6D52"/>
    <w:rsid w:val="005B02DD"/>
    <w:rsid w:val="005B106F"/>
    <w:rsid w:val="005B1276"/>
    <w:rsid w:val="005B349D"/>
    <w:rsid w:val="005B53EB"/>
    <w:rsid w:val="005B5A87"/>
    <w:rsid w:val="005B6046"/>
    <w:rsid w:val="005B6225"/>
    <w:rsid w:val="005C0FD7"/>
    <w:rsid w:val="005C43F2"/>
    <w:rsid w:val="005C471F"/>
    <w:rsid w:val="005C5307"/>
    <w:rsid w:val="005D075D"/>
    <w:rsid w:val="005D0844"/>
    <w:rsid w:val="005D1972"/>
    <w:rsid w:val="005D21B0"/>
    <w:rsid w:val="005D308A"/>
    <w:rsid w:val="005D475F"/>
    <w:rsid w:val="005D58B6"/>
    <w:rsid w:val="005D59A1"/>
    <w:rsid w:val="005D5BF1"/>
    <w:rsid w:val="005D76C8"/>
    <w:rsid w:val="005D78AE"/>
    <w:rsid w:val="005E14EC"/>
    <w:rsid w:val="005E3531"/>
    <w:rsid w:val="005E4022"/>
    <w:rsid w:val="005E4451"/>
    <w:rsid w:val="005E5768"/>
    <w:rsid w:val="005E6692"/>
    <w:rsid w:val="005F3E85"/>
    <w:rsid w:val="005F7555"/>
    <w:rsid w:val="0060117A"/>
    <w:rsid w:val="0060274C"/>
    <w:rsid w:val="00603700"/>
    <w:rsid w:val="00604E25"/>
    <w:rsid w:val="00606F0D"/>
    <w:rsid w:val="0060782F"/>
    <w:rsid w:val="00610EC9"/>
    <w:rsid w:val="00613824"/>
    <w:rsid w:val="00613CD6"/>
    <w:rsid w:val="00614243"/>
    <w:rsid w:val="00614473"/>
    <w:rsid w:val="0061619B"/>
    <w:rsid w:val="0062286E"/>
    <w:rsid w:val="00624C72"/>
    <w:rsid w:val="00625484"/>
    <w:rsid w:val="00625510"/>
    <w:rsid w:val="006259FA"/>
    <w:rsid w:val="00626D85"/>
    <w:rsid w:val="0063047A"/>
    <w:rsid w:val="006337DA"/>
    <w:rsid w:val="00634F39"/>
    <w:rsid w:val="006354DC"/>
    <w:rsid w:val="00636033"/>
    <w:rsid w:val="00640187"/>
    <w:rsid w:val="00640349"/>
    <w:rsid w:val="00641057"/>
    <w:rsid w:val="00641D12"/>
    <w:rsid w:val="0064742F"/>
    <w:rsid w:val="0064758C"/>
    <w:rsid w:val="006478F5"/>
    <w:rsid w:val="00647BC8"/>
    <w:rsid w:val="00654CFD"/>
    <w:rsid w:val="00655808"/>
    <w:rsid w:val="00657B23"/>
    <w:rsid w:val="00664BF2"/>
    <w:rsid w:val="00665B81"/>
    <w:rsid w:val="00670C50"/>
    <w:rsid w:val="00671C7C"/>
    <w:rsid w:val="00675303"/>
    <w:rsid w:val="006758B5"/>
    <w:rsid w:val="00675EFF"/>
    <w:rsid w:val="006803EC"/>
    <w:rsid w:val="006811E3"/>
    <w:rsid w:val="00681291"/>
    <w:rsid w:val="00682FC2"/>
    <w:rsid w:val="0068371E"/>
    <w:rsid w:val="0068561C"/>
    <w:rsid w:val="0068595F"/>
    <w:rsid w:val="00686D5D"/>
    <w:rsid w:val="00690378"/>
    <w:rsid w:val="0069251C"/>
    <w:rsid w:val="00692542"/>
    <w:rsid w:val="00693A54"/>
    <w:rsid w:val="00693D81"/>
    <w:rsid w:val="00694B54"/>
    <w:rsid w:val="006963A5"/>
    <w:rsid w:val="00697E7C"/>
    <w:rsid w:val="006A0E85"/>
    <w:rsid w:val="006A1885"/>
    <w:rsid w:val="006A22F8"/>
    <w:rsid w:val="006A26E8"/>
    <w:rsid w:val="006A4833"/>
    <w:rsid w:val="006A5E22"/>
    <w:rsid w:val="006A67D5"/>
    <w:rsid w:val="006A6F48"/>
    <w:rsid w:val="006A78C4"/>
    <w:rsid w:val="006B10A8"/>
    <w:rsid w:val="006B1D38"/>
    <w:rsid w:val="006B3E96"/>
    <w:rsid w:val="006B6007"/>
    <w:rsid w:val="006B708B"/>
    <w:rsid w:val="006C2813"/>
    <w:rsid w:val="006D2401"/>
    <w:rsid w:val="006D72EE"/>
    <w:rsid w:val="006D75F2"/>
    <w:rsid w:val="006D7E0C"/>
    <w:rsid w:val="006E1163"/>
    <w:rsid w:val="006E12AE"/>
    <w:rsid w:val="006E1E6A"/>
    <w:rsid w:val="006E20CD"/>
    <w:rsid w:val="006E22D6"/>
    <w:rsid w:val="006E4B2A"/>
    <w:rsid w:val="006E4F10"/>
    <w:rsid w:val="006E670F"/>
    <w:rsid w:val="006F1613"/>
    <w:rsid w:val="006F24C8"/>
    <w:rsid w:val="006F3E57"/>
    <w:rsid w:val="006F481F"/>
    <w:rsid w:val="00700AB5"/>
    <w:rsid w:val="00702D06"/>
    <w:rsid w:val="00706D0C"/>
    <w:rsid w:val="007079FD"/>
    <w:rsid w:val="00712BD4"/>
    <w:rsid w:val="0071428E"/>
    <w:rsid w:val="00714DD5"/>
    <w:rsid w:val="00715322"/>
    <w:rsid w:val="00715A7C"/>
    <w:rsid w:val="00721D6A"/>
    <w:rsid w:val="007224D6"/>
    <w:rsid w:val="00722E6C"/>
    <w:rsid w:val="00724C40"/>
    <w:rsid w:val="00725789"/>
    <w:rsid w:val="007265A7"/>
    <w:rsid w:val="00726960"/>
    <w:rsid w:val="00727841"/>
    <w:rsid w:val="007324E3"/>
    <w:rsid w:val="00733662"/>
    <w:rsid w:val="00737763"/>
    <w:rsid w:val="00740911"/>
    <w:rsid w:val="00741CAF"/>
    <w:rsid w:val="007423BA"/>
    <w:rsid w:val="007444A7"/>
    <w:rsid w:val="00744705"/>
    <w:rsid w:val="00744CBB"/>
    <w:rsid w:val="00746554"/>
    <w:rsid w:val="007467D3"/>
    <w:rsid w:val="00747496"/>
    <w:rsid w:val="00750C98"/>
    <w:rsid w:val="007524A3"/>
    <w:rsid w:val="0075355B"/>
    <w:rsid w:val="00753B94"/>
    <w:rsid w:val="00754A02"/>
    <w:rsid w:val="00755D0B"/>
    <w:rsid w:val="00756941"/>
    <w:rsid w:val="007619A4"/>
    <w:rsid w:val="0076283F"/>
    <w:rsid w:val="0076553F"/>
    <w:rsid w:val="00767C34"/>
    <w:rsid w:val="00771C08"/>
    <w:rsid w:val="00774F7F"/>
    <w:rsid w:val="00775AEE"/>
    <w:rsid w:val="0077617E"/>
    <w:rsid w:val="00782668"/>
    <w:rsid w:val="007831A3"/>
    <w:rsid w:val="007834F6"/>
    <w:rsid w:val="00783592"/>
    <w:rsid w:val="007848F9"/>
    <w:rsid w:val="00790C86"/>
    <w:rsid w:val="00791B9B"/>
    <w:rsid w:val="00792F28"/>
    <w:rsid w:val="00795945"/>
    <w:rsid w:val="007962EE"/>
    <w:rsid w:val="007A1CBF"/>
    <w:rsid w:val="007A32C3"/>
    <w:rsid w:val="007A33B1"/>
    <w:rsid w:val="007A3F5B"/>
    <w:rsid w:val="007A7B77"/>
    <w:rsid w:val="007B0C0C"/>
    <w:rsid w:val="007B164D"/>
    <w:rsid w:val="007B1699"/>
    <w:rsid w:val="007B523E"/>
    <w:rsid w:val="007B59A9"/>
    <w:rsid w:val="007B7F54"/>
    <w:rsid w:val="007C103E"/>
    <w:rsid w:val="007C43F5"/>
    <w:rsid w:val="007C7B36"/>
    <w:rsid w:val="007D06D7"/>
    <w:rsid w:val="007D202C"/>
    <w:rsid w:val="007D3083"/>
    <w:rsid w:val="007D4237"/>
    <w:rsid w:val="007E0022"/>
    <w:rsid w:val="007E070C"/>
    <w:rsid w:val="007E255E"/>
    <w:rsid w:val="007E29AA"/>
    <w:rsid w:val="007E67BB"/>
    <w:rsid w:val="007E79D6"/>
    <w:rsid w:val="007F0C34"/>
    <w:rsid w:val="007F303B"/>
    <w:rsid w:val="007F6071"/>
    <w:rsid w:val="00810C85"/>
    <w:rsid w:val="00810EB6"/>
    <w:rsid w:val="008113AE"/>
    <w:rsid w:val="0081184D"/>
    <w:rsid w:val="00812AF3"/>
    <w:rsid w:val="00814B00"/>
    <w:rsid w:val="0081749B"/>
    <w:rsid w:val="00817AEA"/>
    <w:rsid w:val="008231F1"/>
    <w:rsid w:val="00825E3A"/>
    <w:rsid w:val="00832FD8"/>
    <w:rsid w:val="00836EFD"/>
    <w:rsid w:val="00837AB8"/>
    <w:rsid w:val="008406AF"/>
    <w:rsid w:val="00842245"/>
    <w:rsid w:val="00843399"/>
    <w:rsid w:val="00843700"/>
    <w:rsid w:val="00844575"/>
    <w:rsid w:val="00845F2C"/>
    <w:rsid w:val="008476D8"/>
    <w:rsid w:val="008504DB"/>
    <w:rsid w:val="00850C2B"/>
    <w:rsid w:val="008511C3"/>
    <w:rsid w:val="00853929"/>
    <w:rsid w:val="0085398C"/>
    <w:rsid w:val="00853992"/>
    <w:rsid w:val="0085439B"/>
    <w:rsid w:val="00854467"/>
    <w:rsid w:val="0085475B"/>
    <w:rsid w:val="00856A9F"/>
    <w:rsid w:val="00857BCF"/>
    <w:rsid w:val="008601C4"/>
    <w:rsid w:val="00860A55"/>
    <w:rsid w:val="00860FEA"/>
    <w:rsid w:val="00861CA6"/>
    <w:rsid w:val="00864E96"/>
    <w:rsid w:val="00865234"/>
    <w:rsid w:val="008678FD"/>
    <w:rsid w:val="0087151B"/>
    <w:rsid w:val="00872B67"/>
    <w:rsid w:val="00875EB3"/>
    <w:rsid w:val="00876413"/>
    <w:rsid w:val="00880764"/>
    <w:rsid w:val="00881184"/>
    <w:rsid w:val="00882989"/>
    <w:rsid w:val="00890135"/>
    <w:rsid w:val="00890DCF"/>
    <w:rsid w:val="008956F1"/>
    <w:rsid w:val="00896532"/>
    <w:rsid w:val="008A033B"/>
    <w:rsid w:val="008A1FBA"/>
    <w:rsid w:val="008A365B"/>
    <w:rsid w:val="008A3B6E"/>
    <w:rsid w:val="008A48AB"/>
    <w:rsid w:val="008A53C4"/>
    <w:rsid w:val="008A5CAA"/>
    <w:rsid w:val="008A6C26"/>
    <w:rsid w:val="008B17B4"/>
    <w:rsid w:val="008B2023"/>
    <w:rsid w:val="008B38D7"/>
    <w:rsid w:val="008B79B6"/>
    <w:rsid w:val="008C22A1"/>
    <w:rsid w:val="008C4925"/>
    <w:rsid w:val="008C51CC"/>
    <w:rsid w:val="008C53B1"/>
    <w:rsid w:val="008C5D9E"/>
    <w:rsid w:val="008C6A95"/>
    <w:rsid w:val="008D08C0"/>
    <w:rsid w:val="008D0EFF"/>
    <w:rsid w:val="008D5A15"/>
    <w:rsid w:val="008D5BCD"/>
    <w:rsid w:val="008D6118"/>
    <w:rsid w:val="008D6AF5"/>
    <w:rsid w:val="008E1A64"/>
    <w:rsid w:val="008E2DC9"/>
    <w:rsid w:val="008E471E"/>
    <w:rsid w:val="008E4A46"/>
    <w:rsid w:val="008E4C7B"/>
    <w:rsid w:val="008E4CB2"/>
    <w:rsid w:val="008E504E"/>
    <w:rsid w:val="008E5B2C"/>
    <w:rsid w:val="008E664E"/>
    <w:rsid w:val="008F36C8"/>
    <w:rsid w:val="008F36DF"/>
    <w:rsid w:val="008F6782"/>
    <w:rsid w:val="009005E7"/>
    <w:rsid w:val="00901FAD"/>
    <w:rsid w:val="00903A08"/>
    <w:rsid w:val="009106C7"/>
    <w:rsid w:val="00910749"/>
    <w:rsid w:val="00911FA5"/>
    <w:rsid w:val="009159EC"/>
    <w:rsid w:val="0091674F"/>
    <w:rsid w:val="00917688"/>
    <w:rsid w:val="009206EB"/>
    <w:rsid w:val="00921EC0"/>
    <w:rsid w:val="00924471"/>
    <w:rsid w:val="0092598A"/>
    <w:rsid w:val="00926FCD"/>
    <w:rsid w:val="009323BE"/>
    <w:rsid w:val="009328D1"/>
    <w:rsid w:val="00932D5B"/>
    <w:rsid w:val="00933FCC"/>
    <w:rsid w:val="00934DE1"/>
    <w:rsid w:val="009362E1"/>
    <w:rsid w:val="00936435"/>
    <w:rsid w:val="00942D03"/>
    <w:rsid w:val="009439C2"/>
    <w:rsid w:val="009458CE"/>
    <w:rsid w:val="00946633"/>
    <w:rsid w:val="009505D1"/>
    <w:rsid w:val="00951F00"/>
    <w:rsid w:val="009538AD"/>
    <w:rsid w:val="009543A7"/>
    <w:rsid w:val="00957ECE"/>
    <w:rsid w:val="00960E66"/>
    <w:rsid w:val="00961885"/>
    <w:rsid w:val="00963886"/>
    <w:rsid w:val="0096407A"/>
    <w:rsid w:val="0096690D"/>
    <w:rsid w:val="009717B1"/>
    <w:rsid w:val="0097221D"/>
    <w:rsid w:val="009724C7"/>
    <w:rsid w:val="00974354"/>
    <w:rsid w:val="00982390"/>
    <w:rsid w:val="00983BC1"/>
    <w:rsid w:val="00984B05"/>
    <w:rsid w:val="00984F33"/>
    <w:rsid w:val="00987374"/>
    <w:rsid w:val="0098765E"/>
    <w:rsid w:val="00990BF9"/>
    <w:rsid w:val="009911A1"/>
    <w:rsid w:val="00991B56"/>
    <w:rsid w:val="00993E8D"/>
    <w:rsid w:val="00995ACA"/>
    <w:rsid w:val="00996734"/>
    <w:rsid w:val="00996820"/>
    <w:rsid w:val="009968B2"/>
    <w:rsid w:val="009968EE"/>
    <w:rsid w:val="009A020E"/>
    <w:rsid w:val="009A285F"/>
    <w:rsid w:val="009A3559"/>
    <w:rsid w:val="009A4165"/>
    <w:rsid w:val="009A5001"/>
    <w:rsid w:val="009A5231"/>
    <w:rsid w:val="009A5AE7"/>
    <w:rsid w:val="009A6EBF"/>
    <w:rsid w:val="009B027A"/>
    <w:rsid w:val="009B25CB"/>
    <w:rsid w:val="009B3588"/>
    <w:rsid w:val="009C03A1"/>
    <w:rsid w:val="009C3310"/>
    <w:rsid w:val="009C4C0D"/>
    <w:rsid w:val="009C610D"/>
    <w:rsid w:val="009D32CC"/>
    <w:rsid w:val="009E146C"/>
    <w:rsid w:val="009E2AE4"/>
    <w:rsid w:val="009E3ADD"/>
    <w:rsid w:val="009E5C39"/>
    <w:rsid w:val="009E6AC1"/>
    <w:rsid w:val="009F00E5"/>
    <w:rsid w:val="009F1A2C"/>
    <w:rsid w:val="009F1BC8"/>
    <w:rsid w:val="009F3718"/>
    <w:rsid w:val="009F3745"/>
    <w:rsid w:val="009F41FB"/>
    <w:rsid w:val="009F452F"/>
    <w:rsid w:val="009F4EEF"/>
    <w:rsid w:val="009F5BAD"/>
    <w:rsid w:val="009F70BD"/>
    <w:rsid w:val="009F7793"/>
    <w:rsid w:val="00A05DB4"/>
    <w:rsid w:val="00A06CFB"/>
    <w:rsid w:val="00A0716B"/>
    <w:rsid w:val="00A0744C"/>
    <w:rsid w:val="00A07B38"/>
    <w:rsid w:val="00A12F33"/>
    <w:rsid w:val="00A16121"/>
    <w:rsid w:val="00A1734D"/>
    <w:rsid w:val="00A22F29"/>
    <w:rsid w:val="00A23C53"/>
    <w:rsid w:val="00A24537"/>
    <w:rsid w:val="00A24DAF"/>
    <w:rsid w:val="00A25E26"/>
    <w:rsid w:val="00A26374"/>
    <w:rsid w:val="00A279DE"/>
    <w:rsid w:val="00A302F5"/>
    <w:rsid w:val="00A30831"/>
    <w:rsid w:val="00A3268B"/>
    <w:rsid w:val="00A3386D"/>
    <w:rsid w:val="00A33C08"/>
    <w:rsid w:val="00A347D4"/>
    <w:rsid w:val="00A34809"/>
    <w:rsid w:val="00A34DAB"/>
    <w:rsid w:val="00A37992"/>
    <w:rsid w:val="00A37B3B"/>
    <w:rsid w:val="00A40770"/>
    <w:rsid w:val="00A413EA"/>
    <w:rsid w:val="00A418E5"/>
    <w:rsid w:val="00A43EC7"/>
    <w:rsid w:val="00A45223"/>
    <w:rsid w:val="00A454FA"/>
    <w:rsid w:val="00A506EB"/>
    <w:rsid w:val="00A50F61"/>
    <w:rsid w:val="00A53D2A"/>
    <w:rsid w:val="00A541C1"/>
    <w:rsid w:val="00A56FD9"/>
    <w:rsid w:val="00A57AF1"/>
    <w:rsid w:val="00A6188F"/>
    <w:rsid w:val="00A61E01"/>
    <w:rsid w:val="00A6290E"/>
    <w:rsid w:val="00A67680"/>
    <w:rsid w:val="00A6783B"/>
    <w:rsid w:val="00A707F0"/>
    <w:rsid w:val="00A73C3F"/>
    <w:rsid w:val="00A7472A"/>
    <w:rsid w:val="00A74B91"/>
    <w:rsid w:val="00A75437"/>
    <w:rsid w:val="00A77E29"/>
    <w:rsid w:val="00A8214C"/>
    <w:rsid w:val="00A82636"/>
    <w:rsid w:val="00A8316D"/>
    <w:rsid w:val="00A84736"/>
    <w:rsid w:val="00A85FDE"/>
    <w:rsid w:val="00A872DA"/>
    <w:rsid w:val="00A916CC"/>
    <w:rsid w:val="00A919A4"/>
    <w:rsid w:val="00A923C5"/>
    <w:rsid w:val="00A94545"/>
    <w:rsid w:val="00AA02B1"/>
    <w:rsid w:val="00AA438F"/>
    <w:rsid w:val="00AA5360"/>
    <w:rsid w:val="00AA57C6"/>
    <w:rsid w:val="00AB00B8"/>
    <w:rsid w:val="00AB0299"/>
    <w:rsid w:val="00AB1DD8"/>
    <w:rsid w:val="00AB38FA"/>
    <w:rsid w:val="00AB3930"/>
    <w:rsid w:val="00AB3F16"/>
    <w:rsid w:val="00AB409A"/>
    <w:rsid w:val="00AB416A"/>
    <w:rsid w:val="00AB5B4E"/>
    <w:rsid w:val="00AB5CC8"/>
    <w:rsid w:val="00AB7598"/>
    <w:rsid w:val="00AB7FD4"/>
    <w:rsid w:val="00AC31BC"/>
    <w:rsid w:val="00AC40C1"/>
    <w:rsid w:val="00AC449C"/>
    <w:rsid w:val="00AC5998"/>
    <w:rsid w:val="00AD07F9"/>
    <w:rsid w:val="00AD24CD"/>
    <w:rsid w:val="00AD2B0A"/>
    <w:rsid w:val="00AD3033"/>
    <w:rsid w:val="00AD3C9E"/>
    <w:rsid w:val="00AD3F30"/>
    <w:rsid w:val="00AD6213"/>
    <w:rsid w:val="00AE03D4"/>
    <w:rsid w:val="00AE0846"/>
    <w:rsid w:val="00AE0A53"/>
    <w:rsid w:val="00AE139E"/>
    <w:rsid w:val="00AE16CA"/>
    <w:rsid w:val="00AE194D"/>
    <w:rsid w:val="00AE1D65"/>
    <w:rsid w:val="00AE2404"/>
    <w:rsid w:val="00AE2961"/>
    <w:rsid w:val="00AE4D82"/>
    <w:rsid w:val="00AE740E"/>
    <w:rsid w:val="00AF2D2C"/>
    <w:rsid w:val="00AF2D5B"/>
    <w:rsid w:val="00AF6709"/>
    <w:rsid w:val="00AF6743"/>
    <w:rsid w:val="00AF69AC"/>
    <w:rsid w:val="00AF6F14"/>
    <w:rsid w:val="00B019F2"/>
    <w:rsid w:val="00B02B24"/>
    <w:rsid w:val="00B0340E"/>
    <w:rsid w:val="00B03C3D"/>
    <w:rsid w:val="00B052E7"/>
    <w:rsid w:val="00B05395"/>
    <w:rsid w:val="00B06E71"/>
    <w:rsid w:val="00B0703B"/>
    <w:rsid w:val="00B1070E"/>
    <w:rsid w:val="00B11F00"/>
    <w:rsid w:val="00B129BF"/>
    <w:rsid w:val="00B12FD3"/>
    <w:rsid w:val="00B15143"/>
    <w:rsid w:val="00B17716"/>
    <w:rsid w:val="00B23FDF"/>
    <w:rsid w:val="00B258B7"/>
    <w:rsid w:val="00B25DFE"/>
    <w:rsid w:val="00B27865"/>
    <w:rsid w:val="00B27C75"/>
    <w:rsid w:val="00B30E7A"/>
    <w:rsid w:val="00B3234F"/>
    <w:rsid w:val="00B33503"/>
    <w:rsid w:val="00B3411E"/>
    <w:rsid w:val="00B367A3"/>
    <w:rsid w:val="00B369CC"/>
    <w:rsid w:val="00B36E29"/>
    <w:rsid w:val="00B375B1"/>
    <w:rsid w:val="00B40FBF"/>
    <w:rsid w:val="00B4529D"/>
    <w:rsid w:val="00B4595F"/>
    <w:rsid w:val="00B466B3"/>
    <w:rsid w:val="00B46D09"/>
    <w:rsid w:val="00B5114F"/>
    <w:rsid w:val="00B52A64"/>
    <w:rsid w:val="00B52ABC"/>
    <w:rsid w:val="00B53792"/>
    <w:rsid w:val="00B53A16"/>
    <w:rsid w:val="00B54FE6"/>
    <w:rsid w:val="00B56886"/>
    <w:rsid w:val="00B6102D"/>
    <w:rsid w:val="00B621E1"/>
    <w:rsid w:val="00B6423E"/>
    <w:rsid w:val="00B64A25"/>
    <w:rsid w:val="00B666CB"/>
    <w:rsid w:val="00B733BF"/>
    <w:rsid w:val="00B75E17"/>
    <w:rsid w:val="00B7632B"/>
    <w:rsid w:val="00B8082E"/>
    <w:rsid w:val="00B8421C"/>
    <w:rsid w:val="00B86C11"/>
    <w:rsid w:val="00B90833"/>
    <w:rsid w:val="00B911B4"/>
    <w:rsid w:val="00B939BC"/>
    <w:rsid w:val="00B9482C"/>
    <w:rsid w:val="00B9594E"/>
    <w:rsid w:val="00B965A7"/>
    <w:rsid w:val="00B9678F"/>
    <w:rsid w:val="00B97E1D"/>
    <w:rsid w:val="00B97FD1"/>
    <w:rsid w:val="00BA0D0C"/>
    <w:rsid w:val="00BA71E4"/>
    <w:rsid w:val="00BA7D44"/>
    <w:rsid w:val="00BB0541"/>
    <w:rsid w:val="00BB1564"/>
    <w:rsid w:val="00BB1BE7"/>
    <w:rsid w:val="00BB3826"/>
    <w:rsid w:val="00BB38CD"/>
    <w:rsid w:val="00BB4A2F"/>
    <w:rsid w:val="00BB6147"/>
    <w:rsid w:val="00BB6751"/>
    <w:rsid w:val="00BB760C"/>
    <w:rsid w:val="00BB7AC4"/>
    <w:rsid w:val="00BC0630"/>
    <w:rsid w:val="00BC08E9"/>
    <w:rsid w:val="00BC1336"/>
    <w:rsid w:val="00BC20CC"/>
    <w:rsid w:val="00BC3577"/>
    <w:rsid w:val="00BC4F64"/>
    <w:rsid w:val="00BC54CE"/>
    <w:rsid w:val="00BC5E53"/>
    <w:rsid w:val="00BC6F64"/>
    <w:rsid w:val="00BD28BD"/>
    <w:rsid w:val="00BD3C83"/>
    <w:rsid w:val="00BD59D7"/>
    <w:rsid w:val="00BD5DD7"/>
    <w:rsid w:val="00BD70A9"/>
    <w:rsid w:val="00BD7853"/>
    <w:rsid w:val="00BD7F10"/>
    <w:rsid w:val="00BE011D"/>
    <w:rsid w:val="00BE0982"/>
    <w:rsid w:val="00BE17EF"/>
    <w:rsid w:val="00BE28BF"/>
    <w:rsid w:val="00BE4154"/>
    <w:rsid w:val="00BE54D4"/>
    <w:rsid w:val="00BF598A"/>
    <w:rsid w:val="00BF7A63"/>
    <w:rsid w:val="00C02960"/>
    <w:rsid w:val="00C04D31"/>
    <w:rsid w:val="00C059DD"/>
    <w:rsid w:val="00C06EB9"/>
    <w:rsid w:val="00C1183E"/>
    <w:rsid w:val="00C1463B"/>
    <w:rsid w:val="00C158C5"/>
    <w:rsid w:val="00C15BAB"/>
    <w:rsid w:val="00C15F5B"/>
    <w:rsid w:val="00C16FC8"/>
    <w:rsid w:val="00C23EA6"/>
    <w:rsid w:val="00C2516F"/>
    <w:rsid w:val="00C26DBB"/>
    <w:rsid w:val="00C275F9"/>
    <w:rsid w:val="00C30055"/>
    <w:rsid w:val="00C35A52"/>
    <w:rsid w:val="00C35ED8"/>
    <w:rsid w:val="00C3611D"/>
    <w:rsid w:val="00C371D1"/>
    <w:rsid w:val="00C406D0"/>
    <w:rsid w:val="00C408D2"/>
    <w:rsid w:val="00C41B23"/>
    <w:rsid w:val="00C41C54"/>
    <w:rsid w:val="00C42946"/>
    <w:rsid w:val="00C51A98"/>
    <w:rsid w:val="00C51C5A"/>
    <w:rsid w:val="00C54F08"/>
    <w:rsid w:val="00C6201F"/>
    <w:rsid w:val="00C622BD"/>
    <w:rsid w:val="00C631B8"/>
    <w:rsid w:val="00C65B1A"/>
    <w:rsid w:val="00C7164C"/>
    <w:rsid w:val="00C72369"/>
    <w:rsid w:val="00C74236"/>
    <w:rsid w:val="00C806C0"/>
    <w:rsid w:val="00C80C5E"/>
    <w:rsid w:val="00C82FEE"/>
    <w:rsid w:val="00C872CB"/>
    <w:rsid w:val="00C91095"/>
    <w:rsid w:val="00C922CB"/>
    <w:rsid w:val="00C94375"/>
    <w:rsid w:val="00C9791A"/>
    <w:rsid w:val="00CA53B1"/>
    <w:rsid w:val="00CB1C38"/>
    <w:rsid w:val="00CB27E2"/>
    <w:rsid w:val="00CB2C88"/>
    <w:rsid w:val="00CB332F"/>
    <w:rsid w:val="00CB3597"/>
    <w:rsid w:val="00CB42DE"/>
    <w:rsid w:val="00CB5978"/>
    <w:rsid w:val="00CB5E6F"/>
    <w:rsid w:val="00CB5FE1"/>
    <w:rsid w:val="00CB6358"/>
    <w:rsid w:val="00CB7F0A"/>
    <w:rsid w:val="00CC0A06"/>
    <w:rsid w:val="00CC28FA"/>
    <w:rsid w:val="00CC2C12"/>
    <w:rsid w:val="00CC5131"/>
    <w:rsid w:val="00CC5B31"/>
    <w:rsid w:val="00CC5B7C"/>
    <w:rsid w:val="00CC5BB4"/>
    <w:rsid w:val="00CC77C8"/>
    <w:rsid w:val="00CC79B9"/>
    <w:rsid w:val="00CD3113"/>
    <w:rsid w:val="00CD75B5"/>
    <w:rsid w:val="00CD7C56"/>
    <w:rsid w:val="00CD7C66"/>
    <w:rsid w:val="00CD7CCF"/>
    <w:rsid w:val="00CE0675"/>
    <w:rsid w:val="00CE1871"/>
    <w:rsid w:val="00CE26A2"/>
    <w:rsid w:val="00CE2790"/>
    <w:rsid w:val="00CE2B1F"/>
    <w:rsid w:val="00CE341A"/>
    <w:rsid w:val="00CE3DAE"/>
    <w:rsid w:val="00CE4F52"/>
    <w:rsid w:val="00CE4FDA"/>
    <w:rsid w:val="00CE6E10"/>
    <w:rsid w:val="00CE78CA"/>
    <w:rsid w:val="00CF23B7"/>
    <w:rsid w:val="00CF35AC"/>
    <w:rsid w:val="00CF4D33"/>
    <w:rsid w:val="00CF671A"/>
    <w:rsid w:val="00CF69CC"/>
    <w:rsid w:val="00D01426"/>
    <w:rsid w:val="00D037F2"/>
    <w:rsid w:val="00D0385E"/>
    <w:rsid w:val="00D065D1"/>
    <w:rsid w:val="00D06EA5"/>
    <w:rsid w:val="00D0713C"/>
    <w:rsid w:val="00D07AA4"/>
    <w:rsid w:val="00D10618"/>
    <w:rsid w:val="00D172E2"/>
    <w:rsid w:val="00D21004"/>
    <w:rsid w:val="00D211F4"/>
    <w:rsid w:val="00D24D65"/>
    <w:rsid w:val="00D24F0E"/>
    <w:rsid w:val="00D25741"/>
    <w:rsid w:val="00D25A9E"/>
    <w:rsid w:val="00D32287"/>
    <w:rsid w:val="00D325C0"/>
    <w:rsid w:val="00D330D0"/>
    <w:rsid w:val="00D33DE9"/>
    <w:rsid w:val="00D34212"/>
    <w:rsid w:val="00D35984"/>
    <w:rsid w:val="00D35DE2"/>
    <w:rsid w:val="00D421DC"/>
    <w:rsid w:val="00D42CC1"/>
    <w:rsid w:val="00D459ED"/>
    <w:rsid w:val="00D46B5B"/>
    <w:rsid w:val="00D46E19"/>
    <w:rsid w:val="00D500DD"/>
    <w:rsid w:val="00D526BE"/>
    <w:rsid w:val="00D531C4"/>
    <w:rsid w:val="00D55203"/>
    <w:rsid w:val="00D552FB"/>
    <w:rsid w:val="00D60DB1"/>
    <w:rsid w:val="00D61EAC"/>
    <w:rsid w:val="00D63D2C"/>
    <w:rsid w:val="00D65CF6"/>
    <w:rsid w:val="00D66287"/>
    <w:rsid w:val="00D664AB"/>
    <w:rsid w:val="00D67D27"/>
    <w:rsid w:val="00D67F46"/>
    <w:rsid w:val="00D708BC"/>
    <w:rsid w:val="00D7278B"/>
    <w:rsid w:val="00D72933"/>
    <w:rsid w:val="00D72E5C"/>
    <w:rsid w:val="00D76EBA"/>
    <w:rsid w:val="00D77B37"/>
    <w:rsid w:val="00D80874"/>
    <w:rsid w:val="00D83DB8"/>
    <w:rsid w:val="00D84483"/>
    <w:rsid w:val="00D85BE9"/>
    <w:rsid w:val="00D9545E"/>
    <w:rsid w:val="00D95668"/>
    <w:rsid w:val="00D97164"/>
    <w:rsid w:val="00D9731A"/>
    <w:rsid w:val="00DA1D9D"/>
    <w:rsid w:val="00DA1DF5"/>
    <w:rsid w:val="00DA1E42"/>
    <w:rsid w:val="00DA3C82"/>
    <w:rsid w:val="00DA5F4D"/>
    <w:rsid w:val="00DA71DC"/>
    <w:rsid w:val="00DA72AD"/>
    <w:rsid w:val="00DA7310"/>
    <w:rsid w:val="00DB3036"/>
    <w:rsid w:val="00DB324D"/>
    <w:rsid w:val="00DB3380"/>
    <w:rsid w:val="00DB35B0"/>
    <w:rsid w:val="00DB469B"/>
    <w:rsid w:val="00DB75F9"/>
    <w:rsid w:val="00DB7B2C"/>
    <w:rsid w:val="00DC01AD"/>
    <w:rsid w:val="00DC0AFC"/>
    <w:rsid w:val="00DC0FCF"/>
    <w:rsid w:val="00DC1A44"/>
    <w:rsid w:val="00DC2844"/>
    <w:rsid w:val="00DC30B0"/>
    <w:rsid w:val="00DC350F"/>
    <w:rsid w:val="00DC3E34"/>
    <w:rsid w:val="00DC49EC"/>
    <w:rsid w:val="00DC563E"/>
    <w:rsid w:val="00DC5C2F"/>
    <w:rsid w:val="00DC6069"/>
    <w:rsid w:val="00DC673F"/>
    <w:rsid w:val="00DD1BA1"/>
    <w:rsid w:val="00DD77F7"/>
    <w:rsid w:val="00DE04BA"/>
    <w:rsid w:val="00DE050E"/>
    <w:rsid w:val="00DE12F3"/>
    <w:rsid w:val="00DE530C"/>
    <w:rsid w:val="00DE61FC"/>
    <w:rsid w:val="00DE654E"/>
    <w:rsid w:val="00DE6BEE"/>
    <w:rsid w:val="00DF2FCB"/>
    <w:rsid w:val="00DF3742"/>
    <w:rsid w:val="00DF37A1"/>
    <w:rsid w:val="00DF41A6"/>
    <w:rsid w:val="00DF5255"/>
    <w:rsid w:val="00DF5793"/>
    <w:rsid w:val="00DF5D4A"/>
    <w:rsid w:val="00DF7460"/>
    <w:rsid w:val="00E02C81"/>
    <w:rsid w:val="00E04052"/>
    <w:rsid w:val="00E06B18"/>
    <w:rsid w:val="00E0788E"/>
    <w:rsid w:val="00E07F84"/>
    <w:rsid w:val="00E10D2B"/>
    <w:rsid w:val="00E11854"/>
    <w:rsid w:val="00E138B8"/>
    <w:rsid w:val="00E14877"/>
    <w:rsid w:val="00E1628F"/>
    <w:rsid w:val="00E17E12"/>
    <w:rsid w:val="00E229F3"/>
    <w:rsid w:val="00E24251"/>
    <w:rsid w:val="00E250F6"/>
    <w:rsid w:val="00E25B48"/>
    <w:rsid w:val="00E26419"/>
    <w:rsid w:val="00E265A9"/>
    <w:rsid w:val="00E27029"/>
    <w:rsid w:val="00E2781F"/>
    <w:rsid w:val="00E302F1"/>
    <w:rsid w:val="00E30C37"/>
    <w:rsid w:val="00E33753"/>
    <w:rsid w:val="00E33ACA"/>
    <w:rsid w:val="00E340E1"/>
    <w:rsid w:val="00E35390"/>
    <w:rsid w:val="00E35FCA"/>
    <w:rsid w:val="00E366AB"/>
    <w:rsid w:val="00E445CF"/>
    <w:rsid w:val="00E47097"/>
    <w:rsid w:val="00E57258"/>
    <w:rsid w:val="00E57BEE"/>
    <w:rsid w:val="00E57EF9"/>
    <w:rsid w:val="00E643F7"/>
    <w:rsid w:val="00E6581B"/>
    <w:rsid w:val="00E65B42"/>
    <w:rsid w:val="00E7038B"/>
    <w:rsid w:val="00E7392E"/>
    <w:rsid w:val="00E73CAF"/>
    <w:rsid w:val="00E75468"/>
    <w:rsid w:val="00E77D4F"/>
    <w:rsid w:val="00E811CA"/>
    <w:rsid w:val="00E840C2"/>
    <w:rsid w:val="00E85628"/>
    <w:rsid w:val="00E86037"/>
    <w:rsid w:val="00E9057A"/>
    <w:rsid w:val="00E92905"/>
    <w:rsid w:val="00E929F7"/>
    <w:rsid w:val="00E93A84"/>
    <w:rsid w:val="00E94D90"/>
    <w:rsid w:val="00E95728"/>
    <w:rsid w:val="00E9611B"/>
    <w:rsid w:val="00E977C8"/>
    <w:rsid w:val="00E97CE9"/>
    <w:rsid w:val="00E97FBF"/>
    <w:rsid w:val="00EA0FB5"/>
    <w:rsid w:val="00EA49C4"/>
    <w:rsid w:val="00EB08E9"/>
    <w:rsid w:val="00EB1000"/>
    <w:rsid w:val="00EB4F2E"/>
    <w:rsid w:val="00EB74FE"/>
    <w:rsid w:val="00EC0E83"/>
    <w:rsid w:val="00ED02D5"/>
    <w:rsid w:val="00ED4230"/>
    <w:rsid w:val="00EE220B"/>
    <w:rsid w:val="00EE4634"/>
    <w:rsid w:val="00EF30A1"/>
    <w:rsid w:val="00EF46CE"/>
    <w:rsid w:val="00EF7C9A"/>
    <w:rsid w:val="00F046B3"/>
    <w:rsid w:val="00F0483F"/>
    <w:rsid w:val="00F05566"/>
    <w:rsid w:val="00F1008D"/>
    <w:rsid w:val="00F10282"/>
    <w:rsid w:val="00F11D98"/>
    <w:rsid w:val="00F12B7F"/>
    <w:rsid w:val="00F141CE"/>
    <w:rsid w:val="00F14310"/>
    <w:rsid w:val="00F16AD0"/>
    <w:rsid w:val="00F17C2B"/>
    <w:rsid w:val="00F20102"/>
    <w:rsid w:val="00F203F2"/>
    <w:rsid w:val="00F21474"/>
    <w:rsid w:val="00F21CA8"/>
    <w:rsid w:val="00F2270D"/>
    <w:rsid w:val="00F23BFB"/>
    <w:rsid w:val="00F25E95"/>
    <w:rsid w:val="00F2603B"/>
    <w:rsid w:val="00F27B35"/>
    <w:rsid w:val="00F30BA9"/>
    <w:rsid w:val="00F34022"/>
    <w:rsid w:val="00F341BA"/>
    <w:rsid w:val="00F3528B"/>
    <w:rsid w:val="00F35A9E"/>
    <w:rsid w:val="00F36E4E"/>
    <w:rsid w:val="00F377F6"/>
    <w:rsid w:val="00F37A51"/>
    <w:rsid w:val="00F404DF"/>
    <w:rsid w:val="00F40D2A"/>
    <w:rsid w:val="00F41A18"/>
    <w:rsid w:val="00F428AF"/>
    <w:rsid w:val="00F43AE3"/>
    <w:rsid w:val="00F5555A"/>
    <w:rsid w:val="00F56112"/>
    <w:rsid w:val="00F6003C"/>
    <w:rsid w:val="00F6003D"/>
    <w:rsid w:val="00F63120"/>
    <w:rsid w:val="00F6354A"/>
    <w:rsid w:val="00F642AA"/>
    <w:rsid w:val="00F642D6"/>
    <w:rsid w:val="00F705A3"/>
    <w:rsid w:val="00F7192F"/>
    <w:rsid w:val="00F72AD2"/>
    <w:rsid w:val="00F7717E"/>
    <w:rsid w:val="00F80873"/>
    <w:rsid w:val="00F8288A"/>
    <w:rsid w:val="00F84422"/>
    <w:rsid w:val="00F84FDC"/>
    <w:rsid w:val="00F865E6"/>
    <w:rsid w:val="00F87E21"/>
    <w:rsid w:val="00F90362"/>
    <w:rsid w:val="00F91C5E"/>
    <w:rsid w:val="00F92145"/>
    <w:rsid w:val="00F931E2"/>
    <w:rsid w:val="00F95C67"/>
    <w:rsid w:val="00F97DBE"/>
    <w:rsid w:val="00FA0EBB"/>
    <w:rsid w:val="00FA12A9"/>
    <w:rsid w:val="00FA23EC"/>
    <w:rsid w:val="00FA29FC"/>
    <w:rsid w:val="00FA2B40"/>
    <w:rsid w:val="00FA2D62"/>
    <w:rsid w:val="00FA464F"/>
    <w:rsid w:val="00FA4EF7"/>
    <w:rsid w:val="00FA6410"/>
    <w:rsid w:val="00FA6E66"/>
    <w:rsid w:val="00FA7A47"/>
    <w:rsid w:val="00FB329E"/>
    <w:rsid w:val="00FB44C0"/>
    <w:rsid w:val="00FB4D71"/>
    <w:rsid w:val="00FB4F68"/>
    <w:rsid w:val="00FC003A"/>
    <w:rsid w:val="00FC05E8"/>
    <w:rsid w:val="00FC2AED"/>
    <w:rsid w:val="00FC4796"/>
    <w:rsid w:val="00FC4890"/>
    <w:rsid w:val="00FC5EB0"/>
    <w:rsid w:val="00FC7EEA"/>
    <w:rsid w:val="00FD0CD2"/>
    <w:rsid w:val="00FD273A"/>
    <w:rsid w:val="00FD28AF"/>
    <w:rsid w:val="00FD5C09"/>
    <w:rsid w:val="00FD6421"/>
    <w:rsid w:val="00FD6F86"/>
    <w:rsid w:val="00FE522B"/>
    <w:rsid w:val="00FE624A"/>
    <w:rsid w:val="00FE70EB"/>
    <w:rsid w:val="00FE7BD3"/>
    <w:rsid w:val="00FF116A"/>
    <w:rsid w:val="00F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65AC2209"/>
  <w15:chartTrackingRefBased/>
  <w15:docId w15:val="{391F27B1-E7E1-4A4A-8D3C-507858443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7BD"/>
    <w:pPr>
      <w:spacing w:after="0" w:line="36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0F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0F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54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28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8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8BD"/>
    <w:rPr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D28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4C7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250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250F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C622BD"/>
    <w:pPr>
      <w:ind w:left="720"/>
      <w:contextualSpacing/>
    </w:pPr>
    <w:rPr>
      <w:rFonts w:ascii="Times New Roman" w:eastAsia="Times New Roman" w:hAnsi="Times New Roman" w:cs="Times New Roman"/>
      <w:lang w:val="en-ZA" w:eastAsia="en-ZA"/>
    </w:rPr>
  </w:style>
  <w:style w:type="paragraph" w:styleId="NormalWeb">
    <w:name w:val="Normal (Web)"/>
    <w:basedOn w:val="Normal"/>
    <w:link w:val="NormalWebChar"/>
    <w:uiPriority w:val="99"/>
    <w:unhideWhenUsed/>
    <w:rsid w:val="0006510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ZA" w:eastAsia="en-Z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545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F41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8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82A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0B382A"/>
    <w:pPr>
      <w:spacing w:after="0" w:line="240" w:lineRule="auto"/>
    </w:pPr>
    <w:rPr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36E4E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6E4E"/>
    <w:rPr>
      <w:rFonts w:ascii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6E4E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36E4E"/>
    <w:rPr>
      <w:rFonts w:ascii="Times New Roman" w:hAnsi="Times New Roman" w:cs="Times New Roman"/>
      <w:sz w:val="24"/>
      <w:szCs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2E640A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cf01">
    <w:name w:val="cf01"/>
    <w:basedOn w:val="DefaultParagraphFont"/>
    <w:rsid w:val="00746554"/>
    <w:rPr>
      <w:rFonts w:ascii="Segoe UI" w:hAnsi="Segoe UI" w:cs="Segoe UI" w:hint="default"/>
      <w:color w:val="0070BF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00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0DE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600DE"/>
  </w:style>
  <w:style w:type="paragraph" w:styleId="Header">
    <w:name w:val="header"/>
    <w:basedOn w:val="Normal"/>
    <w:link w:val="HeaderChar"/>
    <w:uiPriority w:val="99"/>
    <w:unhideWhenUsed/>
    <w:rsid w:val="00E97C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CE9"/>
    <w:rPr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206DE"/>
    <w:pPr>
      <w:spacing w:line="259" w:lineRule="auto"/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78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64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32292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77654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97202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9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9479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457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126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31791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49766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75312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3682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7322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0697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14487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332790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91948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7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0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162280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715765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14193">
          <w:marLeft w:val="56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EB55F4-CE6A-4940-981F-167223F987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4</TotalTime>
  <Pages>3</Pages>
  <Words>433</Words>
  <Characters>2570</Characters>
  <Application>Microsoft Office Word</Application>
  <DocSecurity>0</DocSecurity>
  <Lines>323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ai Zhou</dc:creator>
  <cp:keywords/>
  <dc:description/>
  <cp:lastModifiedBy>Siyanai Zhou</cp:lastModifiedBy>
  <cp:revision>26</cp:revision>
  <dcterms:created xsi:type="dcterms:W3CDTF">2025-07-01T10:06:00Z</dcterms:created>
  <dcterms:modified xsi:type="dcterms:W3CDTF">2025-07-14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66165f-54cc-4fe8-931a-2395fbc6aece</vt:lpwstr>
  </property>
</Properties>
</file>